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A36C1" w14:textId="77777777" w:rsidR="002A6E93" w:rsidRDefault="002A6E93" w:rsidP="002A6E93">
      <w:pPr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>Supplementary Material</w:t>
      </w:r>
    </w:p>
    <w:p w14:paraId="1113763D" w14:textId="77777777" w:rsidR="002A6E93" w:rsidRPr="008A579B" w:rsidRDefault="002A6E93" w:rsidP="002A6E93">
      <w:pPr>
        <w:rPr>
          <w:rFonts w:ascii="Arial" w:hAnsi="Arial" w:cs="Arial"/>
          <w:lang w:val="en-US"/>
        </w:rPr>
      </w:pPr>
    </w:p>
    <w:p w14:paraId="32ABB9C2" w14:textId="77777777" w:rsidR="002A6E93" w:rsidRPr="008A579B" w:rsidRDefault="002A6E93" w:rsidP="002A6E93">
      <w:pPr>
        <w:rPr>
          <w:rFonts w:ascii="Arial" w:hAnsi="Arial" w:cs="Arial"/>
          <w:lang w:val="en-US"/>
        </w:rPr>
      </w:pPr>
      <w:r w:rsidRPr="005610F6">
        <w:rPr>
          <w:rFonts w:ascii="Arial" w:hAnsi="Arial" w:cs="Arial"/>
          <w:b/>
          <w:bCs/>
          <w:lang w:val="en-US"/>
        </w:rPr>
        <w:t>Table S1:</w:t>
      </w:r>
      <w:r w:rsidRPr="008A579B">
        <w:rPr>
          <w:rFonts w:ascii="Arial" w:hAnsi="Arial" w:cs="Arial"/>
          <w:lang w:val="en-US"/>
        </w:rPr>
        <w:t xml:space="preserve"> Publications retrieved using the search strategy that provided survival data</w:t>
      </w:r>
      <w:r>
        <w:rPr>
          <w:rFonts w:ascii="Arial" w:hAnsi="Arial" w:cs="Arial"/>
          <w:lang w:val="en-US"/>
        </w:rPr>
        <w:t>, but were not included in the analysis</w:t>
      </w:r>
    </w:p>
    <w:tbl>
      <w:tblPr>
        <w:tblStyle w:val="TabelacomGrelha"/>
        <w:tblW w:w="13279" w:type="dxa"/>
        <w:tblLook w:val="04A0" w:firstRow="1" w:lastRow="0" w:firstColumn="1" w:lastColumn="0" w:noHBand="0" w:noVBand="1"/>
      </w:tblPr>
      <w:tblGrid>
        <w:gridCol w:w="1370"/>
        <w:gridCol w:w="1256"/>
        <w:gridCol w:w="1024"/>
        <w:gridCol w:w="1116"/>
        <w:gridCol w:w="966"/>
        <w:gridCol w:w="967"/>
        <w:gridCol w:w="978"/>
        <w:gridCol w:w="1105"/>
        <w:gridCol w:w="978"/>
        <w:gridCol w:w="944"/>
        <w:gridCol w:w="1105"/>
        <w:gridCol w:w="1470"/>
      </w:tblGrid>
      <w:tr w:rsidR="002A6E93" w:rsidRPr="008A579B" w14:paraId="1FE4C954" w14:textId="77777777" w:rsidTr="00AB2553">
        <w:tc>
          <w:tcPr>
            <w:tcW w:w="1323" w:type="dxa"/>
          </w:tcPr>
          <w:p w14:paraId="010218C7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Publication</w:t>
            </w:r>
          </w:p>
        </w:tc>
        <w:tc>
          <w:tcPr>
            <w:tcW w:w="1214" w:type="dxa"/>
          </w:tcPr>
          <w:p w14:paraId="487D40D7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Analysis interval</w:t>
            </w:r>
          </w:p>
        </w:tc>
        <w:tc>
          <w:tcPr>
            <w:tcW w:w="1180" w:type="dxa"/>
          </w:tcPr>
          <w:p w14:paraId="082D5AF1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umber of patients included and treated with systemic therapy (TT; ICI)</w:t>
            </w:r>
          </w:p>
        </w:tc>
        <w:tc>
          <w:tcPr>
            <w:tcW w:w="925" w:type="dxa"/>
          </w:tcPr>
          <w:p w14:paraId="4F067E88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Number of </w:t>
            </w: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with BRAF mut</w:t>
            </w:r>
          </w:p>
        </w:tc>
        <w:tc>
          <w:tcPr>
            <w:tcW w:w="1257" w:type="dxa"/>
          </w:tcPr>
          <w:p w14:paraId="4730FCF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FUP</w:t>
            </w:r>
          </w:p>
        </w:tc>
        <w:tc>
          <w:tcPr>
            <w:tcW w:w="937" w:type="dxa"/>
          </w:tcPr>
          <w:p w14:paraId="3D65C6EE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RFS D+T</w:t>
            </w:r>
          </w:p>
        </w:tc>
        <w:tc>
          <w:tcPr>
            <w:tcW w:w="969" w:type="dxa"/>
          </w:tcPr>
          <w:p w14:paraId="048D7693" w14:textId="77777777" w:rsidR="002A6E93" w:rsidRPr="004502AD" w:rsidRDefault="002A6E93" w:rsidP="00AB2553">
            <w:pPr>
              <w:rPr>
                <w:rFonts w:ascii="Arial" w:hAnsi="Arial" w:cs="Arial"/>
                <w:lang w:val="fr-CH"/>
              </w:rPr>
            </w:pPr>
            <w:r w:rsidRPr="004502AD">
              <w:rPr>
                <w:rFonts w:ascii="Arial" w:hAnsi="Arial" w:cs="Arial"/>
                <w:lang w:val="fr-CH"/>
              </w:rPr>
              <w:t>HR RFS (95%CI) p value</w:t>
            </w:r>
          </w:p>
        </w:tc>
        <w:tc>
          <w:tcPr>
            <w:tcW w:w="1092" w:type="dxa"/>
          </w:tcPr>
          <w:p w14:paraId="420A9E4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RFS</w:t>
            </w:r>
          </w:p>
          <w:p w14:paraId="2C66B81A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PD-1i</w:t>
            </w:r>
          </w:p>
        </w:tc>
        <w:tc>
          <w:tcPr>
            <w:tcW w:w="947" w:type="dxa"/>
          </w:tcPr>
          <w:p w14:paraId="7BB17AA9" w14:textId="77777777" w:rsidR="002A6E93" w:rsidRPr="004502AD" w:rsidRDefault="002A6E93" w:rsidP="00AB2553">
            <w:pPr>
              <w:rPr>
                <w:rFonts w:ascii="Arial" w:hAnsi="Arial" w:cs="Arial"/>
                <w:lang w:val="fr-CH"/>
              </w:rPr>
            </w:pPr>
            <w:r w:rsidRPr="004502AD">
              <w:rPr>
                <w:rFonts w:ascii="Arial" w:hAnsi="Arial" w:cs="Arial"/>
                <w:lang w:val="fr-CH"/>
              </w:rPr>
              <w:t>HR RFS (95%CI) p value</w:t>
            </w:r>
          </w:p>
        </w:tc>
        <w:tc>
          <w:tcPr>
            <w:tcW w:w="947" w:type="dxa"/>
          </w:tcPr>
          <w:p w14:paraId="62BB8E98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DMFS D+T</w:t>
            </w:r>
          </w:p>
        </w:tc>
        <w:tc>
          <w:tcPr>
            <w:tcW w:w="1069" w:type="dxa"/>
          </w:tcPr>
          <w:p w14:paraId="505A37F5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DMFS</w:t>
            </w:r>
          </w:p>
          <w:p w14:paraId="30218A92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PD-1</w:t>
            </w:r>
          </w:p>
        </w:tc>
        <w:tc>
          <w:tcPr>
            <w:tcW w:w="1419" w:type="dxa"/>
          </w:tcPr>
          <w:p w14:paraId="11CDD158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Comment </w:t>
            </w:r>
          </w:p>
        </w:tc>
      </w:tr>
      <w:tr w:rsidR="002A6E93" w:rsidRPr="008A579B" w14:paraId="2195D58D" w14:textId="77777777" w:rsidTr="00AB2553">
        <w:tc>
          <w:tcPr>
            <w:tcW w:w="1323" w:type="dxa"/>
          </w:tcPr>
          <w:p w14:paraId="270C6360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Rauwerdink; 2020 </w:t>
            </w:r>
            <w:r w:rsidRPr="008A579B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Rauwerdink&lt;/Author&gt;&lt;Year&gt;2020&lt;/Year&gt;&lt;RecNum&gt;34619&lt;/RecNum&gt;&lt;DisplayText&gt;[35]&lt;/DisplayText&gt;&lt;record&gt;&lt;rec-number&gt;34619&lt;/rec-number&gt;&lt;foreign-keys&gt;&lt;key app="EN" db-id="xsz0zdtw45vtd5e5zec5fpa150t5fsxs29tr" timestamp="1709043613" guid="822d28a3-ab4f-43d5-b295-65e3cd2b329e"&gt;34619&lt;/key&gt;&lt;/foreign-keys&gt;&lt;ref-type name="Journal Article"&gt;17&lt;/ref-type&gt;&lt;contributors&gt;&lt;authors&gt;&lt;author&gt;Rauwerdink, Daan Jan Willem&lt;/author&gt;&lt;author&gt;Molina, George&lt;/author&gt;&lt;author&gt;Frederick, Dennie Tompers&lt;/author&gt;&lt;author&gt;Sharova, Tanya&lt;/author&gt;&lt;author&gt;Carmichael, Harrison&lt;/author&gt;&lt;author&gt;Boland, Genevieve Marie&lt;/author&gt;&lt;/authors&gt;&lt;/contributors&gt;&lt;titles&gt;&lt;title&gt;Adjuvant Therapy Failure Patterns in the Modern Era of Melanoma Management&lt;/title&gt;&lt;secondary-title&gt;Annals of Surgical Oncology&lt;/secondary-title&gt;&lt;/titles&gt;&lt;periodical&gt;&lt;full-title&gt;Ann Surg Oncol&lt;/full-title&gt;&lt;abbr-1&gt;Annals of surgical oncology&lt;/abbr-1&gt;&lt;/periodical&gt;&lt;pages&gt;5128-5136&lt;/pages&gt;&lt;volume&gt;27&lt;/volume&gt;&lt;number&gt;13&lt;/number&gt;&lt;dates&gt;&lt;year&gt;2020&lt;/year&gt;&lt;pub-dates&gt;&lt;date&gt;2020/12/01&lt;/date&gt;&lt;/pub-dates&gt;&lt;/dates&gt;&lt;isbn&gt;1534-4681&lt;/isbn&gt;&lt;urls&gt;&lt;related-urls&gt;&lt;url&gt;https://doi.org/10.1245/s10434-020-08631-2&lt;/url&gt;&lt;/related-urls&gt;&lt;/urls&gt;&lt;electronic-resource-num&gt;10.1245/s10434-020-08631-2&lt;/electronic-resource-num&gt;&lt;/record&gt;&lt;/Cite&gt;&lt;/EndNote&gt;</w:instrText>
            </w:r>
            <w:r w:rsidRPr="008A579B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5]</w:t>
            </w:r>
            <w:r w:rsidRPr="008A579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214" w:type="dxa"/>
          </w:tcPr>
          <w:p w14:paraId="214D14C5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Started in Jun 2017</w:t>
            </w:r>
          </w:p>
        </w:tc>
        <w:tc>
          <w:tcPr>
            <w:tcW w:w="1180" w:type="dxa"/>
          </w:tcPr>
          <w:p w14:paraId="25229A91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02 (30; 46)</w:t>
            </w:r>
          </w:p>
        </w:tc>
        <w:tc>
          <w:tcPr>
            <w:tcW w:w="925" w:type="dxa"/>
          </w:tcPr>
          <w:p w14:paraId="3B906DB7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257" w:type="dxa"/>
          </w:tcPr>
          <w:p w14:paraId="2ECDD26F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Mean FUP 17 months</w:t>
            </w:r>
          </w:p>
        </w:tc>
        <w:tc>
          <w:tcPr>
            <w:tcW w:w="937" w:type="dxa"/>
          </w:tcPr>
          <w:p w14:paraId="290EB4B5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mRFS 17.9 months</w:t>
            </w:r>
          </w:p>
        </w:tc>
        <w:tc>
          <w:tcPr>
            <w:tcW w:w="969" w:type="dxa"/>
          </w:tcPr>
          <w:p w14:paraId="34374910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0.23 (0.07-0.72) p= 0.01</w:t>
            </w:r>
          </w:p>
        </w:tc>
        <w:tc>
          <w:tcPr>
            <w:tcW w:w="1092" w:type="dxa"/>
          </w:tcPr>
          <w:p w14:paraId="47FAC553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mRFS 15.3 months</w:t>
            </w:r>
          </w:p>
        </w:tc>
        <w:tc>
          <w:tcPr>
            <w:tcW w:w="947" w:type="dxa"/>
          </w:tcPr>
          <w:p w14:paraId="7A70EB2C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0.40 (0.16-0.96) p= 0.04</w:t>
            </w:r>
          </w:p>
        </w:tc>
        <w:tc>
          <w:tcPr>
            <w:tcW w:w="947" w:type="dxa"/>
          </w:tcPr>
          <w:p w14:paraId="58FAF802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69" w:type="dxa"/>
          </w:tcPr>
          <w:p w14:paraId="2F095CD7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419" w:type="dxa"/>
          </w:tcPr>
          <w:p w14:paraId="153B5E1A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7 p</w:t>
            </w:r>
            <w:r>
              <w:rPr>
                <w:rFonts w:ascii="Arial" w:hAnsi="Arial" w:cs="Arial"/>
                <w:lang w:val="en-US"/>
              </w:rPr>
              <w:t>atients</w:t>
            </w:r>
            <w:r w:rsidRPr="008A579B">
              <w:rPr>
                <w:rFonts w:ascii="Arial" w:hAnsi="Arial" w:cs="Arial"/>
                <w:lang w:val="en-US"/>
              </w:rPr>
              <w:t xml:space="preserve"> with stage IV NED </w:t>
            </w:r>
            <w:r>
              <w:rPr>
                <w:rFonts w:ascii="Arial" w:hAnsi="Arial" w:cs="Arial"/>
                <w:lang w:val="en-US"/>
              </w:rPr>
              <w:t>included. No information about subtype of V600 mutation</w:t>
            </w:r>
          </w:p>
        </w:tc>
      </w:tr>
      <w:tr w:rsidR="002A6E93" w:rsidRPr="008A579B" w14:paraId="5B8FAC9E" w14:textId="77777777" w:rsidTr="00AB2553">
        <w:tc>
          <w:tcPr>
            <w:tcW w:w="1323" w:type="dxa"/>
          </w:tcPr>
          <w:p w14:paraId="0C2E4E5A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Amagai 2021 </w:t>
            </w:r>
            <w:r w:rsidRPr="008A579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BbWFnYWk8L0F1dGhvcj48WWVhcj4yMDIxPC9ZZWFyPjxS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BbWFnYWk8L0F1dGhvcj48WWVhcj4yMDIxPC9ZZWFyPjxS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8A579B">
              <w:rPr>
                <w:rFonts w:ascii="Arial" w:hAnsi="Arial" w:cs="Arial"/>
                <w:lang w:val="en-US"/>
              </w:rPr>
            </w:r>
            <w:r w:rsidRPr="008A579B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6]</w:t>
            </w:r>
            <w:r w:rsidRPr="008A579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214" w:type="dxa"/>
          </w:tcPr>
          <w:p w14:paraId="67809B2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01.2019 to 04.2021</w:t>
            </w:r>
          </w:p>
        </w:tc>
        <w:tc>
          <w:tcPr>
            <w:tcW w:w="1180" w:type="dxa"/>
          </w:tcPr>
          <w:p w14:paraId="4BCCF372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36 (36/0)</w:t>
            </w:r>
          </w:p>
        </w:tc>
        <w:tc>
          <w:tcPr>
            <w:tcW w:w="925" w:type="dxa"/>
          </w:tcPr>
          <w:p w14:paraId="10A432CF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36</w:t>
            </w:r>
            <w:r>
              <w:rPr>
                <w:rFonts w:ascii="Arial" w:hAnsi="Arial" w:cs="Arial"/>
                <w:lang w:val="en-US"/>
              </w:rPr>
              <w:t xml:space="preserve"> (86% BRAF V600E; 14% BRAF V600K)</w:t>
            </w:r>
          </w:p>
        </w:tc>
        <w:tc>
          <w:tcPr>
            <w:tcW w:w="1257" w:type="dxa"/>
          </w:tcPr>
          <w:p w14:paraId="063DF33D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937" w:type="dxa"/>
          </w:tcPr>
          <w:p w14:paraId="11A91BF1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y RFS 82.1%</w:t>
            </w:r>
          </w:p>
        </w:tc>
        <w:tc>
          <w:tcPr>
            <w:tcW w:w="969" w:type="dxa"/>
          </w:tcPr>
          <w:p w14:paraId="1FA1A98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92" w:type="dxa"/>
          </w:tcPr>
          <w:p w14:paraId="17F20DC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47" w:type="dxa"/>
          </w:tcPr>
          <w:p w14:paraId="3C07E57C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47" w:type="dxa"/>
          </w:tcPr>
          <w:p w14:paraId="15FB9D7E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69" w:type="dxa"/>
          </w:tcPr>
          <w:p w14:paraId="70D59D4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19" w:type="dxa"/>
          </w:tcPr>
          <w:p w14:paraId="4DFF709A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 patients with Stage IV NED included. </w:t>
            </w:r>
          </w:p>
        </w:tc>
      </w:tr>
      <w:tr w:rsidR="002A6E93" w:rsidRPr="008A579B" w14:paraId="5C0BEC30" w14:textId="77777777" w:rsidTr="00AB2553">
        <w:tc>
          <w:tcPr>
            <w:tcW w:w="1323" w:type="dxa"/>
          </w:tcPr>
          <w:p w14:paraId="31DE201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lastRenderedPageBreak/>
              <w:t xml:space="preserve">Koelblinger, 2021 </w:t>
            </w:r>
            <w:r w:rsidRPr="008A579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b2VsYmxpbmdlcjwvQXV0aG9yPjxZZWFyPjIwMjE8L1ll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b2VsYmxpbmdlcjwvQXV0aG9yPjxZZWFyPjIwMjE8L1ll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8A579B">
              <w:rPr>
                <w:rFonts w:ascii="Arial" w:hAnsi="Arial" w:cs="Arial"/>
                <w:lang w:val="en-US"/>
              </w:rPr>
            </w:r>
            <w:r w:rsidRPr="008A579B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7]</w:t>
            </w:r>
            <w:r w:rsidRPr="008A579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214" w:type="dxa"/>
          </w:tcPr>
          <w:p w14:paraId="3181BB0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12.2017 to 03.2020 </w:t>
            </w:r>
          </w:p>
        </w:tc>
        <w:tc>
          <w:tcPr>
            <w:tcW w:w="1180" w:type="dxa"/>
          </w:tcPr>
          <w:p w14:paraId="58F160AC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00 (0;100)</w:t>
            </w:r>
          </w:p>
        </w:tc>
        <w:tc>
          <w:tcPr>
            <w:tcW w:w="925" w:type="dxa"/>
          </w:tcPr>
          <w:p w14:paraId="3F1691D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257" w:type="dxa"/>
          </w:tcPr>
          <w:p w14:paraId="5FE6638F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Pr="008A579B">
              <w:rPr>
                <w:rFonts w:ascii="Arial" w:hAnsi="Arial" w:cs="Arial"/>
                <w:lang w:val="en-US"/>
              </w:rPr>
              <w:t>FUP 11.5 months (3.0– 28.4 months)</w:t>
            </w:r>
          </w:p>
        </w:tc>
        <w:tc>
          <w:tcPr>
            <w:tcW w:w="937" w:type="dxa"/>
          </w:tcPr>
          <w:p w14:paraId="24865F75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69" w:type="dxa"/>
          </w:tcPr>
          <w:p w14:paraId="5208E4A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92" w:type="dxa"/>
          </w:tcPr>
          <w:p w14:paraId="3A3953CE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2 months estimates 64.8 %</w:t>
            </w:r>
          </w:p>
        </w:tc>
        <w:tc>
          <w:tcPr>
            <w:tcW w:w="947" w:type="dxa"/>
          </w:tcPr>
          <w:p w14:paraId="4450DDF4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947" w:type="dxa"/>
          </w:tcPr>
          <w:p w14:paraId="6D5FA47E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69" w:type="dxa"/>
          </w:tcPr>
          <w:p w14:paraId="0936613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2 months estimates 77.4 %</w:t>
            </w:r>
          </w:p>
        </w:tc>
        <w:tc>
          <w:tcPr>
            <w:tcW w:w="1419" w:type="dxa"/>
          </w:tcPr>
          <w:p w14:paraId="063C8D78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with stage IV NED included. </w:t>
            </w:r>
            <w:r>
              <w:rPr>
                <w:rFonts w:ascii="Arial" w:hAnsi="Arial" w:cs="Arial"/>
                <w:lang w:val="en-US"/>
              </w:rPr>
              <w:t>No information about subtype of V600 mutation</w:t>
            </w:r>
          </w:p>
        </w:tc>
      </w:tr>
      <w:tr w:rsidR="002A6E93" w:rsidRPr="008A579B" w14:paraId="2494A682" w14:textId="77777777" w:rsidTr="00AB2553">
        <w:tc>
          <w:tcPr>
            <w:tcW w:w="1323" w:type="dxa"/>
          </w:tcPr>
          <w:p w14:paraId="5070E51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Hoffmann, 2022 </w:t>
            </w:r>
            <w:r w:rsidRPr="008A579B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Hoffmann&lt;/Author&gt;&lt;Year&gt;2022&lt;/Year&gt;&lt;RecNum&gt;34622&lt;/RecNum&gt;&lt;DisplayText&gt;[38]&lt;/DisplayText&gt;&lt;record&gt;&lt;rec-number&gt;34622&lt;/rec-number&gt;&lt;foreign-keys&gt;&lt;key app="EN" db-id="xsz0zdtw45vtd5e5zec5fpa150t5fsxs29tr" timestamp="1709291224" guid="26bd934b-7d11-4392-a968-a171f0b81008"&gt;34622&lt;/key&gt;&lt;/foreign-keys&gt;&lt;ref-type name="Journal Article"&gt;17&lt;/ref-type&gt;&lt;contributors&gt;&lt;authors&gt;&lt;author&gt;Hoffmann, M.&lt;/author&gt;&lt;author&gt;Hayoz, S.&lt;/author&gt;&lt;author&gt;Özdemir, B. C.&lt;/author&gt;&lt;/authors&gt;&lt;/contributors&gt;&lt;auth-address&gt;Department of Medical Oncology, Inselspital Bern, Bern University Hospital, University of Bern, 3012 Bern, Switzerland.&amp;#xD;Swiss Group for Clinical Cancer Research, 3008 Bern, Switzerland.&lt;/auth-address&gt;&lt;titles&gt;&lt;title&gt;Prescription Patterns, Recurrence, and Toxicity Rates of Adjuvant Treatment for Stage III/IV Melanoma-A Real World Single-Center Analysis&lt;/title&gt;&lt;secondary-title&gt;Biology (Basel)&lt;/secondary-title&gt;&lt;/titles&gt;&lt;periodical&gt;&lt;full-title&gt;Biology (Basel)&lt;/full-title&gt;&lt;/periodical&gt;&lt;volume&gt;11&lt;/volume&gt;&lt;number&gt;3&lt;/number&gt;&lt;edition&gt;2022/03/27&lt;/edition&gt;&lt;keywords&gt;&lt;keyword&gt;BRAF inhibitor&lt;/keyword&gt;&lt;keyword&gt;adjuvant treatment&lt;/keyword&gt;&lt;keyword&gt;anti-PD1&lt;/keyword&gt;&lt;keyword&gt;clinical practice&lt;/keyword&gt;&lt;keyword&gt;immune checkpoint inhibitor&lt;/keyword&gt;&lt;keyword&gt;melanoma&lt;/keyword&gt;&lt;keyword&gt;preferences&lt;/keyword&gt;&lt;keyword&gt;prescription pattern&lt;/keyword&gt;&lt;keyword&gt;real world&lt;/keyword&gt;&lt;keyword&gt;recurrence&lt;/keyword&gt;&lt;keyword&gt;relapse&lt;/keyword&gt;&lt;keyword&gt;toxicity&lt;/keyword&gt;&lt;keyword&gt;institutional honoraria for lectures and advisory boards from BMS, MSD, Ipsen,&lt;/keyword&gt;&lt;keyword&gt;Roche, Novartis.&lt;/keyword&gt;&lt;/keywords&gt;&lt;dates&gt;&lt;year&gt;2022&lt;/year&gt;&lt;pub-dates&gt;&lt;date&gt;Mar 10&lt;/date&gt;&lt;/pub-dates&gt;&lt;/dates&gt;&lt;isbn&gt;2079-7737 (Print)&amp;#xD;2079-7737&lt;/isbn&gt;&lt;accession-num&gt;35336796&lt;/accession-num&gt;&lt;urls&gt;&lt;/urls&gt;&lt;custom2&gt;PMC8945449&lt;/custom2&gt;&lt;electronic-resource-num&gt;10.3390/biology11030422&lt;/electronic-resource-num&gt;&lt;remote-database-provider&gt;NLM&lt;/remote-database-provider&gt;&lt;language&gt;eng&lt;/language&gt;&lt;/record&gt;&lt;/Cite&gt;&lt;/EndNote&gt;</w:instrText>
            </w:r>
            <w:r w:rsidRPr="008A579B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8]</w:t>
            </w:r>
            <w:r w:rsidRPr="008A579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214" w:type="dxa"/>
          </w:tcPr>
          <w:p w14:paraId="1611CCFF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01.2018 to 16.06.2021</w:t>
            </w:r>
          </w:p>
        </w:tc>
        <w:tc>
          <w:tcPr>
            <w:tcW w:w="1180" w:type="dxa"/>
          </w:tcPr>
          <w:p w14:paraId="43F20F1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09 (3/90)</w:t>
            </w:r>
          </w:p>
        </w:tc>
        <w:tc>
          <w:tcPr>
            <w:tcW w:w="925" w:type="dxa"/>
          </w:tcPr>
          <w:p w14:paraId="383A48B0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4 (91% BRAF V600E/K; 9 % BRAF mutation unknown)</w:t>
            </w:r>
          </w:p>
        </w:tc>
        <w:tc>
          <w:tcPr>
            <w:tcW w:w="1257" w:type="dxa"/>
          </w:tcPr>
          <w:p w14:paraId="2F03658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Pr="008A579B">
              <w:rPr>
                <w:rFonts w:ascii="Arial" w:hAnsi="Arial" w:cs="Arial"/>
                <w:lang w:val="en-US"/>
              </w:rPr>
              <w:t>FUP 11.3 months</w:t>
            </w:r>
          </w:p>
        </w:tc>
        <w:tc>
          <w:tcPr>
            <w:tcW w:w="937" w:type="dxa"/>
          </w:tcPr>
          <w:p w14:paraId="305A9A80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969" w:type="dxa"/>
          </w:tcPr>
          <w:p w14:paraId="1EE5EBA8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92" w:type="dxa"/>
          </w:tcPr>
          <w:p w14:paraId="758E469F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1y RFS Nivo 77.1%, 1y RFS Pembro 73.5%</w:t>
            </w:r>
          </w:p>
        </w:tc>
        <w:tc>
          <w:tcPr>
            <w:tcW w:w="947" w:type="dxa"/>
          </w:tcPr>
          <w:p w14:paraId="6E38439C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947" w:type="dxa"/>
          </w:tcPr>
          <w:p w14:paraId="7F86AFA1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1069" w:type="dxa"/>
          </w:tcPr>
          <w:p w14:paraId="6D0CAC58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1419" w:type="dxa"/>
          </w:tcPr>
          <w:p w14:paraId="1A3CABB9" w14:textId="77777777" w:rsidR="002A6E93" w:rsidRPr="00AF0F51" w:rsidRDefault="002A6E93" w:rsidP="00AB2553">
            <w:pPr>
              <w:rPr>
                <w:rFonts w:ascii="Arial" w:hAnsi="Arial" w:cs="Arial"/>
                <w:lang w:val="en-US"/>
              </w:rPr>
            </w:pPr>
            <w:r w:rsidRPr="00AF0F51">
              <w:rPr>
                <w:rFonts w:ascii="Arial" w:hAnsi="Arial" w:cs="Arial"/>
                <w:lang w:val="en-US"/>
              </w:rPr>
              <w:t>5 patients with stage IV NED included.</w:t>
            </w:r>
          </w:p>
        </w:tc>
      </w:tr>
      <w:tr w:rsidR="002A6E93" w:rsidRPr="008A579B" w14:paraId="659B8D8C" w14:textId="77777777" w:rsidTr="00AB2553">
        <w:tc>
          <w:tcPr>
            <w:tcW w:w="1323" w:type="dxa"/>
          </w:tcPr>
          <w:p w14:paraId="75C49BF2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Sun 2022</w:t>
            </w:r>
            <w:r w:rsidRPr="008A579B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Sun&lt;/Author&gt;&lt;Year&gt;2023&lt;/Year&gt;&lt;RecNum&gt;34635&lt;/RecNum&gt;&lt;DisplayText&gt;[39]&lt;/DisplayText&gt;&lt;record&gt;&lt;rec-number&gt;34635&lt;/rec-number&gt;&lt;foreign-keys&gt;&lt;key app="EN" db-id="xsz0zdtw45vtd5e5zec5fpa150t5fsxs29tr" timestamp="1710157649" guid="24fbe750-6f4f-42a8-8394-386885c700f6"&gt;34635&lt;/key&gt;&lt;/foreign-keys&gt;&lt;ref-type name="Journal Article"&gt;17&lt;/ref-type&gt;&lt;contributors&gt;&lt;authors&gt;&lt;author&gt;Sun, Wei&lt;/author&gt;&lt;author&gt;Xu, Yu&lt;/author&gt;&lt;author&gt;Yan, WangJun&lt;/author&gt;&lt;author&gt;Wang, ChunMeng&lt;/author&gt;&lt;author&gt;Hu, Tu&lt;/author&gt;&lt;author&gt;Luo, ZhiGuo&lt;/author&gt;&lt;author&gt;Zhang, XiaoWei&lt;/author&gt;&lt;author&gt;Liu, Xin&lt;/author&gt;&lt;author&gt;Chen, Yong&lt;/author&gt;&lt;/authors&gt;&lt;/contributors&gt;&lt;titles&gt;&lt;title&gt;A real-world study of adjuvant anti-PD -1 immunotherapy on stage III melanoma with BRAF, NRAS, and KIT mutations&lt;/title&gt;&lt;secondary-title&gt;Cancer Medicine&lt;/secondary-title&gt;&lt;/titles&gt;&lt;periodical&gt;&lt;full-title&gt;Cancer Med&lt;/full-title&gt;&lt;abbr-1&gt;Cancer medicine&lt;/abbr-1&gt;&lt;/periodical&gt;&lt;pages&gt;15945-15954&lt;/pages&gt;&lt;volume&gt;12&lt;/volume&gt;&lt;number&gt;15&lt;/number&gt;&lt;dates&gt;&lt;year&gt;2023&lt;/year&gt;&lt;pub-dates&gt;&lt;date&gt;2023/08/01&lt;/date&gt;&lt;/pub-dates&gt;&lt;/dates&gt;&lt;publisher&gt;John Wiley &amp;amp; Sons, Ltd&lt;/publisher&gt;&lt;isbn&gt;2045-7634&lt;/isbn&gt;&lt;urls&gt;&lt;related-urls&gt;&lt;url&gt;https://doi.org/10.1002/cam4.6234&lt;/url&gt;&lt;/related-urls&gt;&lt;/urls&gt;&lt;electronic-resource-num&gt;https://doi.org/10.1002/cam4.6234&lt;/electronic-resource-num&gt;&lt;access-date&gt;2024/03/11&lt;/access-date&gt;&lt;/record&gt;&lt;/Cite&gt;&lt;/EndNote&gt;</w:instrText>
            </w:r>
            <w:r w:rsidRPr="008A579B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9]</w:t>
            </w:r>
            <w:r w:rsidRPr="008A579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214" w:type="dxa"/>
          </w:tcPr>
          <w:p w14:paraId="129F8123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01.2017 to 12.2021</w:t>
            </w:r>
          </w:p>
        </w:tc>
        <w:tc>
          <w:tcPr>
            <w:tcW w:w="1180" w:type="dxa"/>
          </w:tcPr>
          <w:p w14:paraId="0C29D6B0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74 (0/115)</w:t>
            </w:r>
          </w:p>
        </w:tc>
        <w:tc>
          <w:tcPr>
            <w:tcW w:w="925" w:type="dxa"/>
          </w:tcPr>
          <w:p w14:paraId="3C1DCF8A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257" w:type="dxa"/>
          </w:tcPr>
          <w:p w14:paraId="5EAFC46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Pr="008A579B">
              <w:rPr>
                <w:rFonts w:ascii="Arial" w:hAnsi="Arial" w:cs="Arial"/>
                <w:lang w:val="en-US"/>
              </w:rPr>
              <w:t>FUP 21 months</w:t>
            </w:r>
          </w:p>
        </w:tc>
        <w:tc>
          <w:tcPr>
            <w:tcW w:w="937" w:type="dxa"/>
          </w:tcPr>
          <w:p w14:paraId="180EE3D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69" w:type="dxa"/>
          </w:tcPr>
          <w:p w14:paraId="0E474D9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092" w:type="dxa"/>
          </w:tcPr>
          <w:p w14:paraId="6078E403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mDFS 22 months</w:t>
            </w:r>
          </w:p>
        </w:tc>
        <w:tc>
          <w:tcPr>
            <w:tcW w:w="947" w:type="dxa"/>
          </w:tcPr>
          <w:p w14:paraId="18D0237B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947" w:type="dxa"/>
          </w:tcPr>
          <w:p w14:paraId="03EDD7BD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1069" w:type="dxa"/>
          </w:tcPr>
          <w:p w14:paraId="567A2E06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1419" w:type="dxa"/>
          </w:tcPr>
          <w:p w14:paraId="28447725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received INF and 37 </w:t>
            </w: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di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A579B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>o</w:t>
            </w:r>
            <w:r w:rsidRPr="008A579B">
              <w:rPr>
                <w:rFonts w:ascii="Arial" w:hAnsi="Arial" w:cs="Arial"/>
                <w:lang w:val="en-US"/>
              </w:rPr>
              <w:t>t receive adjuvant therapy</w:t>
            </w:r>
            <w:r>
              <w:rPr>
                <w:rFonts w:ascii="Arial" w:hAnsi="Arial" w:cs="Arial"/>
                <w:lang w:val="en-US"/>
              </w:rPr>
              <w:t>. No information about subtype of V600 mutation</w:t>
            </w:r>
          </w:p>
        </w:tc>
      </w:tr>
      <w:tr w:rsidR="002A6E93" w:rsidRPr="008A579B" w14:paraId="349156A0" w14:textId="77777777" w:rsidTr="00AB2553">
        <w:tc>
          <w:tcPr>
            <w:tcW w:w="1323" w:type="dxa"/>
          </w:tcPr>
          <w:p w14:paraId="1B921C2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lastRenderedPageBreak/>
              <w:t xml:space="preserve">Li, 2023 </w:t>
            </w:r>
            <w:r w:rsidRPr="008A579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aTwvQXV0aG9yPjxZZWFyPjIwMjI8L1llYXI+PFJlY051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aTwvQXV0aG9yPjxZZWFyPjIwMjI8L1llYXI+PFJlY051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8A579B">
              <w:rPr>
                <w:rFonts w:ascii="Arial" w:hAnsi="Arial" w:cs="Arial"/>
                <w:lang w:val="en-US"/>
              </w:rPr>
            </w:r>
            <w:r w:rsidRPr="008A579B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40]</w:t>
            </w:r>
            <w:r w:rsidRPr="008A579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214" w:type="dxa"/>
          </w:tcPr>
          <w:p w14:paraId="4F4F24BD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 xml:space="preserve">2017 to 2021 </w:t>
            </w:r>
          </w:p>
        </w:tc>
        <w:tc>
          <w:tcPr>
            <w:tcW w:w="1180" w:type="dxa"/>
          </w:tcPr>
          <w:p w14:paraId="2A414A51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99 (0/126)</w:t>
            </w:r>
          </w:p>
        </w:tc>
        <w:tc>
          <w:tcPr>
            <w:tcW w:w="925" w:type="dxa"/>
          </w:tcPr>
          <w:p w14:paraId="25CCCF3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257" w:type="dxa"/>
          </w:tcPr>
          <w:p w14:paraId="3D36E10D" w14:textId="77777777" w:rsidR="002A6E93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mFUP 21 months </w:t>
            </w:r>
          </w:p>
          <w:p w14:paraId="7D6488A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 xml:space="preserve">for </w:t>
            </w: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treated with PD-1</w:t>
            </w:r>
          </w:p>
        </w:tc>
        <w:tc>
          <w:tcPr>
            <w:tcW w:w="937" w:type="dxa"/>
          </w:tcPr>
          <w:p w14:paraId="14DBAC8A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969" w:type="dxa"/>
          </w:tcPr>
          <w:p w14:paraId="4A76E86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92" w:type="dxa"/>
          </w:tcPr>
          <w:p w14:paraId="4EBE68B8" w14:textId="77777777" w:rsidR="002A6E93" w:rsidRPr="004502AD" w:rsidRDefault="002A6E93" w:rsidP="00AB2553">
            <w:pPr>
              <w:rPr>
                <w:rFonts w:ascii="Arial" w:hAnsi="Arial" w:cs="Arial"/>
                <w:lang w:val="fr-CH"/>
              </w:rPr>
            </w:pPr>
            <w:r w:rsidRPr="004502AD">
              <w:rPr>
                <w:rFonts w:ascii="Arial" w:hAnsi="Arial" w:cs="Arial"/>
                <w:lang w:val="fr-CH"/>
              </w:rPr>
              <w:t>mRFS 23 months</w:t>
            </w:r>
          </w:p>
          <w:p w14:paraId="79C4489C" w14:textId="77777777" w:rsidR="002A6E93" w:rsidRPr="004502AD" w:rsidRDefault="002A6E93" w:rsidP="00AB2553">
            <w:pPr>
              <w:rPr>
                <w:rFonts w:ascii="Arial" w:hAnsi="Arial" w:cs="Arial"/>
                <w:lang w:val="fr-CH"/>
              </w:rPr>
            </w:pPr>
            <w:r w:rsidRPr="004502AD">
              <w:rPr>
                <w:rFonts w:ascii="Arial" w:hAnsi="Arial" w:cs="Arial"/>
                <w:lang w:val="fr-CH"/>
              </w:rPr>
              <w:t>1y RFS 59.2%, 2y RFS 49.4%</w:t>
            </w:r>
          </w:p>
        </w:tc>
        <w:tc>
          <w:tcPr>
            <w:tcW w:w="947" w:type="dxa"/>
          </w:tcPr>
          <w:p w14:paraId="7A228CD8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947" w:type="dxa"/>
          </w:tcPr>
          <w:p w14:paraId="1A822432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NR</w:t>
            </w:r>
          </w:p>
        </w:tc>
        <w:tc>
          <w:tcPr>
            <w:tcW w:w="1069" w:type="dxa"/>
          </w:tcPr>
          <w:p w14:paraId="0DB35108" w14:textId="77777777" w:rsidR="002A6E93" w:rsidRPr="008A579B" w:rsidRDefault="002A6E93" w:rsidP="00AB2553">
            <w:pPr>
              <w:rPr>
                <w:rFonts w:ascii="Arial" w:hAnsi="Arial" w:cs="Arial"/>
                <w:lang w:val="pt-PT"/>
              </w:rPr>
            </w:pPr>
            <w:r w:rsidRPr="008A579B">
              <w:rPr>
                <w:rFonts w:ascii="Arial" w:hAnsi="Arial" w:cs="Arial"/>
                <w:lang w:val="pt-PT"/>
              </w:rPr>
              <w:t>1y DMFS 84.7%; 2y DMFS 69.4%</w:t>
            </w:r>
          </w:p>
        </w:tc>
        <w:tc>
          <w:tcPr>
            <w:tcW w:w="1419" w:type="dxa"/>
          </w:tcPr>
          <w:p w14:paraId="33386298" w14:textId="77777777" w:rsidR="002A6E93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treated with PD-1</w:t>
            </w:r>
            <w:r>
              <w:rPr>
                <w:rFonts w:ascii="Arial" w:hAnsi="Arial" w:cs="Arial"/>
                <w:lang w:val="en-US"/>
              </w:rPr>
              <w:t xml:space="preserve"> monotherapy</w:t>
            </w:r>
            <w:r w:rsidRPr="008A579B">
              <w:rPr>
                <w:rFonts w:ascii="Arial" w:hAnsi="Arial" w:cs="Arial"/>
                <w:lang w:val="en-US"/>
              </w:rPr>
              <w:t xml:space="preserve">, INF or </w:t>
            </w:r>
            <w:r>
              <w:rPr>
                <w:rFonts w:ascii="Arial" w:hAnsi="Arial" w:cs="Arial"/>
                <w:lang w:val="en-US"/>
              </w:rPr>
              <w:t>only observation</w:t>
            </w:r>
            <w:r w:rsidRPr="008A579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w</w:t>
            </w:r>
            <w:r w:rsidRPr="008A579B">
              <w:rPr>
                <w:rFonts w:ascii="Arial" w:hAnsi="Arial" w:cs="Arial"/>
                <w:lang w:val="en-US"/>
              </w:rPr>
              <w:t xml:space="preserve">ere evaluated. 136 </w:t>
            </w:r>
            <w:r>
              <w:rPr>
                <w:rFonts w:ascii="Arial" w:hAnsi="Arial" w:cs="Arial"/>
                <w:lang w:val="en-US"/>
              </w:rPr>
              <w:t>patients</w:t>
            </w:r>
            <w:r w:rsidRPr="008A579B">
              <w:rPr>
                <w:rFonts w:ascii="Arial" w:hAnsi="Arial" w:cs="Arial"/>
                <w:lang w:val="en-US"/>
              </w:rPr>
              <w:t xml:space="preserve"> with acral melanoma were included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152B2E0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information about subtype of V600 mutation</w:t>
            </w:r>
          </w:p>
        </w:tc>
      </w:tr>
      <w:tr w:rsidR="002A6E93" w:rsidRPr="008A579B" w14:paraId="3B04152A" w14:textId="77777777" w:rsidTr="00AB2553">
        <w:tc>
          <w:tcPr>
            <w:tcW w:w="1323" w:type="dxa"/>
          </w:tcPr>
          <w:p w14:paraId="46B505AD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</w:rPr>
              <w:t xml:space="preserve">Manzano 2023 </w:t>
            </w:r>
            <w:r w:rsidRPr="005F7347">
              <w:rPr>
                <w:rFonts w:ascii="Arial" w:hAnsi="Arial" w:cs="Arial"/>
              </w:rPr>
              <w:fldChar w:fldCharType="begin">
                <w:fldData xml:space="preserve">PEVuZE5vdGU+PENpdGU+PEF1dGhvcj5NYW56YW5vPC9BdXRob3I+PFllYXI+MjAyMzwvWWVhcj48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==
</w:fldData>
              </w:fldChar>
            </w:r>
            <w:r w:rsidRPr="005F7347">
              <w:rPr>
                <w:rFonts w:ascii="Arial" w:hAnsi="Arial" w:cs="Arial"/>
              </w:rPr>
              <w:instrText xml:space="preserve"> ADDIN EN.CITE </w:instrText>
            </w:r>
            <w:r w:rsidRPr="005F7347">
              <w:rPr>
                <w:rFonts w:ascii="Arial" w:hAnsi="Arial" w:cs="Arial"/>
              </w:rPr>
              <w:fldChar w:fldCharType="begin">
                <w:fldData xml:space="preserve">PEVuZE5vdGU+PENpdGU+PEF1dGhvcj5NYW56YW5vPC9BdXRob3I+PFllYXI+MjAyMzwvWWVhcj48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==
</w:fldData>
              </w:fldChar>
            </w:r>
            <w:r w:rsidRPr="005F7347">
              <w:rPr>
                <w:rFonts w:ascii="Arial" w:hAnsi="Arial" w:cs="Arial"/>
              </w:rPr>
              <w:instrText xml:space="preserve"> ADDIN EN.CITE.DATA </w:instrText>
            </w:r>
            <w:r w:rsidRPr="005F7347">
              <w:rPr>
                <w:rFonts w:ascii="Arial" w:hAnsi="Arial" w:cs="Arial"/>
              </w:rPr>
            </w:r>
            <w:r w:rsidRPr="005F7347">
              <w:rPr>
                <w:rFonts w:ascii="Arial" w:hAnsi="Arial" w:cs="Arial"/>
              </w:rPr>
              <w:fldChar w:fldCharType="end"/>
            </w:r>
            <w:r w:rsidRPr="005F7347">
              <w:rPr>
                <w:rFonts w:ascii="Arial" w:hAnsi="Arial" w:cs="Arial"/>
              </w:rPr>
            </w:r>
            <w:r w:rsidRPr="005F7347">
              <w:rPr>
                <w:rFonts w:ascii="Arial" w:hAnsi="Arial" w:cs="Arial"/>
              </w:rPr>
              <w:fldChar w:fldCharType="separate"/>
            </w:r>
            <w:r w:rsidRPr="005F7347">
              <w:rPr>
                <w:rFonts w:ascii="Arial" w:hAnsi="Arial" w:cs="Arial"/>
                <w:noProof/>
              </w:rPr>
              <w:t>[41]</w:t>
            </w:r>
            <w:r w:rsidRPr="005F7347">
              <w:rPr>
                <w:rFonts w:ascii="Arial" w:hAnsi="Arial" w:cs="Arial"/>
              </w:rPr>
              <w:fldChar w:fldCharType="end"/>
            </w:r>
            <w:r w:rsidRPr="005F7347">
              <w:rPr>
                <w:rFonts w:ascii="Arial" w:hAnsi="Arial" w:cs="Arial"/>
              </w:rPr>
              <w:t>#</w:t>
            </w:r>
          </w:p>
        </w:tc>
        <w:tc>
          <w:tcPr>
            <w:tcW w:w="1214" w:type="dxa"/>
          </w:tcPr>
          <w:p w14:paraId="29A7979D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10.2020 to 03.2021</w:t>
            </w:r>
          </w:p>
        </w:tc>
        <w:tc>
          <w:tcPr>
            <w:tcW w:w="1180" w:type="dxa"/>
          </w:tcPr>
          <w:p w14:paraId="1D702CBE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65 (65/0)</w:t>
            </w:r>
          </w:p>
        </w:tc>
        <w:tc>
          <w:tcPr>
            <w:tcW w:w="925" w:type="dxa"/>
          </w:tcPr>
          <w:p w14:paraId="73712C2B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257" w:type="dxa"/>
          </w:tcPr>
          <w:p w14:paraId="57B861D5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mFUP 20 months</w:t>
            </w:r>
          </w:p>
        </w:tc>
        <w:tc>
          <w:tcPr>
            <w:tcW w:w="937" w:type="dxa"/>
          </w:tcPr>
          <w:p w14:paraId="578E1E17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1y RFS 95.3%; 2y RFS 72.9%; mRFS not reached</w:t>
            </w:r>
          </w:p>
        </w:tc>
        <w:tc>
          <w:tcPr>
            <w:tcW w:w="969" w:type="dxa"/>
          </w:tcPr>
          <w:p w14:paraId="02253FE9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92" w:type="dxa"/>
          </w:tcPr>
          <w:p w14:paraId="6A11822B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47" w:type="dxa"/>
          </w:tcPr>
          <w:p w14:paraId="3CBB9220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47" w:type="dxa"/>
          </w:tcPr>
          <w:p w14:paraId="02E1B2B1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69" w:type="dxa"/>
          </w:tcPr>
          <w:p w14:paraId="2790D458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9" w:type="dxa"/>
          </w:tcPr>
          <w:p w14:paraId="7A2EF59B" w14:textId="77777777" w:rsidR="002A6E93" w:rsidRPr="00857CBD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</w:rPr>
              <w:t>OS 1y, 2y, and 3y were 100%; 90.6%; and 83.2% respectively.</w:t>
            </w:r>
          </w:p>
          <w:p w14:paraId="769130A5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857CBD">
              <w:rPr>
                <w:rFonts w:ascii="Arial" w:hAnsi="Arial" w:cs="Arial"/>
              </w:rPr>
              <w:t xml:space="preserve">2 patients with Stage IV NED included. </w:t>
            </w:r>
            <w:r w:rsidRPr="005F7347">
              <w:rPr>
                <w:rFonts w:ascii="Arial" w:hAnsi="Arial" w:cs="Arial"/>
                <w:lang w:val="en-US"/>
              </w:rPr>
              <w:t xml:space="preserve">No information about </w:t>
            </w:r>
            <w:r w:rsidRPr="005F7347">
              <w:rPr>
                <w:rFonts w:ascii="Arial" w:hAnsi="Arial" w:cs="Arial"/>
                <w:lang w:val="en-US"/>
              </w:rPr>
              <w:lastRenderedPageBreak/>
              <w:t>subtype of V600 mutation</w:t>
            </w:r>
          </w:p>
        </w:tc>
      </w:tr>
      <w:tr w:rsidR="002A6E93" w:rsidRPr="008A579B" w14:paraId="41D22024" w14:textId="77777777" w:rsidTr="00AB2553">
        <w:tc>
          <w:tcPr>
            <w:tcW w:w="1323" w:type="dxa"/>
          </w:tcPr>
          <w:p w14:paraId="26ACC367" w14:textId="77777777" w:rsidR="002A6E93" w:rsidRPr="008A579B" w:rsidRDefault="002A6E93" w:rsidP="00AB2553">
            <w:pPr>
              <w:rPr>
                <w:rFonts w:ascii="Arial" w:hAnsi="Arial" w:cs="Arial"/>
              </w:rPr>
            </w:pPr>
            <w:r w:rsidRPr="008A579B">
              <w:rPr>
                <w:rFonts w:ascii="Arial" w:hAnsi="Arial" w:cs="Arial"/>
              </w:rPr>
              <w:lastRenderedPageBreak/>
              <w:t xml:space="preserve">Rogiers, 2023 </w:t>
            </w:r>
            <w:r w:rsidRPr="008A579B">
              <w:rPr>
                <w:rFonts w:ascii="Arial" w:hAnsi="Arial" w:cs="Arial"/>
              </w:rPr>
              <w:fldChar w:fldCharType="begin">
                <w:fldData xml:space="preserve">PEVuZE5vdGU+PENpdGU+PEF1dGhvcj5Sb2dpZXJzPC9BdXRob3I+PFllYXI+MjAyMzwvWWVhcj48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b2dpZXJzPC9BdXRob3I+PFllYXI+MjAyMzwvWWVhcj48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A579B">
              <w:rPr>
                <w:rFonts w:ascii="Arial" w:hAnsi="Arial" w:cs="Arial"/>
              </w:rPr>
            </w:r>
            <w:r w:rsidRPr="008A579B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9]</w:t>
            </w:r>
            <w:r w:rsidRPr="008A579B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1214" w:type="dxa"/>
          </w:tcPr>
          <w:p w14:paraId="4CD10369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</w:rPr>
              <w:t>01.2029-01-2021</w:t>
            </w:r>
          </w:p>
        </w:tc>
        <w:tc>
          <w:tcPr>
            <w:tcW w:w="1180" w:type="dxa"/>
          </w:tcPr>
          <w:p w14:paraId="097CA771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52 (0/152)</w:t>
            </w:r>
          </w:p>
        </w:tc>
        <w:tc>
          <w:tcPr>
            <w:tcW w:w="925" w:type="dxa"/>
          </w:tcPr>
          <w:p w14:paraId="0E305ACB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257" w:type="dxa"/>
          </w:tcPr>
          <w:p w14:paraId="7017CED2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Pr="008A579B">
              <w:rPr>
                <w:rFonts w:ascii="Arial" w:hAnsi="Arial" w:cs="Arial"/>
                <w:lang w:val="en-US"/>
              </w:rPr>
              <w:t>FUP 18.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A579B">
              <w:rPr>
                <w:rFonts w:ascii="Arial" w:hAnsi="Arial" w:cs="Arial"/>
                <w:lang w:val="en-US"/>
              </w:rPr>
              <w:t>months</w:t>
            </w:r>
          </w:p>
        </w:tc>
        <w:tc>
          <w:tcPr>
            <w:tcW w:w="937" w:type="dxa"/>
          </w:tcPr>
          <w:p w14:paraId="5C664D84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69" w:type="dxa"/>
          </w:tcPr>
          <w:p w14:paraId="5BB8AB46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092" w:type="dxa"/>
          </w:tcPr>
          <w:p w14:paraId="568F92F7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1y RFS 74.7%, 1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A579B">
              <w:rPr>
                <w:rFonts w:ascii="Arial" w:hAnsi="Arial" w:cs="Arial"/>
                <w:lang w:val="en-US"/>
              </w:rPr>
              <w:t>months RFS 68.4%</w:t>
            </w:r>
          </w:p>
        </w:tc>
        <w:tc>
          <w:tcPr>
            <w:tcW w:w="947" w:type="dxa"/>
          </w:tcPr>
          <w:p w14:paraId="5D05F534" w14:textId="77777777" w:rsidR="002A6E93" w:rsidRPr="008A579B" w:rsidRDefault="002A6E93" w:rsidP="00AB2553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579B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47" w:type="dxa"/>
          </w:tcPr>
          <w:p w14:paraId="489CC62C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069" w:type="dxa"/>
          </w:tcPr>
          <w:p w14:paraId="416B709C" w14:textId="77777777" w:rsidR="002A6E93" w:rsidRPr="008A579B" w:rsidRDefault="002A6E93" w:rsidP="00AB2553">
            <w:pPr>
              <w:rPr>
                <w:rFonts w:ascii="Arial" w:hAnsi="Arial" w:cs="Arial"/>
                <w:lang w:val="en-US"/>
              </w:rPr>
            </w:pPr>
            <w:r w:rsidRPr="008A579B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419" w:type="dxa"/>
          </w:tcPr>
          <w:p w14:paraId="51CBD65B" w14:textId="77777777" w:rsidR="002A6E93" w:rsidRDefault="002A6E93" w:rsidP="00AB25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patients with Stage IV NED included.</w:t>
            </w:r>
          </w:p>
          <w:p w14:paraId="13EB380E" w14:textId="77777777" w:rsidR="002A6E93" w:rsidRPr="008A579B" w:rsidRDefault="002A6E93" w:rsidP="00AB25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o information about subtype of V600 mutation</w:t>
            </w:r>
          </w:p>
        </w:tc>
      </w:tr>
      <w:tr w:rsidR="002A6E93" w:rsidRPr="008A579B" w14:paraId="1C85DFF9" w14:textId="77777777" w:rsidTr="00AB2553">
        <w:tc>
          <w:tcPr>
            <w:tcW w:w="1323" w:type="dxa"/>
          </w:tcPr>
          <w:p w14:paraId="3527E19E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</w:rPr>
              <w:t xml:space="preserve">Ascierto 2023; </w:t>
            </w:r>
            <w:r w:rsidRPr="005F7347">
              <w:rPr>
                <w:rFonts w:ascii="Arial" w:hAnsi="Arial" w:cs="Arial"/>
              </w:rPr>
              <w:fldChar w:fldCharType="begin">
                <w:fldData xml:space="preserve">PEVuZE5vdGU+PENpdGU+PEF1dGhvcj5Bc2NpZXJ0bzwvQXV0aG9yPjxZZWFyPjIwMjM8L1llYXI+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</w:fldData>
              </w:fldChar>
            </w:r>
            <w:r w:rsidRPr="005F7347">
              <w:rPr>
                <w:rFonts w:ascii="Arial" w:hAnsi="Arial" w:cs="Arial"/>
              </w:rPr>
              <w:instrText xml:space="preserve"> ADDIN EN.CITE </w:instrText>
            </w:r>
            <w:r w:rsidRPr="005F7347">
              <w:rPr>
                <w:rFonts w:ascii="Arial" w:hAnsi="Arial" w:cs="Arial"/>
              </w:rPr>
              <w:fldChar w:fldCharType="begin">
                <w:fldData xml:space="preserve">PEVuZE5vdGU+PENpdGU+PEF1dGhvcj5Bc2NpZXJ0bzwvQXV0aG9yPjxZZWFyPjIwMjM8L1llYXI+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</w:fldData>
              </w:fldChar>
            </w:r>
            <w:r w:rsidRPr="005F7347">
              <w:rPr>
                <w:rFonts w:ascii="Arial" w:hAnsi="Arial" w:cs="Arial"/>
              </w:rPr>
              <w:instrText xml:space="preserve"> ADDIN EN.CITE.DATA </w:instrText>
            </w:r>
            <w:r w:rsidRPr="005F7347">
              <w:rPr>
                <w:rFonts w:ascii="Arial" w:hAnsi="Arial" w:cs="Arial"/>
              </w:rPr>
            </w:r>
            <w:r w:rsidRPr="005F7347">
              <w:rPr>
                <w:rFonts w:ascii="Arial" w:hAnsi="Arial" w:cs="Arial"/>
              </w:rPr>
              <w:fldChar w:fldCharType="end"/>
            </w:r>
            <w:r w:rsidRPr="005F7347">
              <w:rPr>
                <w:rFonts w:ascii="Arial" w:hAnsi="Arial" w:cs="Arial"/>
              </w:rPr>
            </w:r>
            <w:r w:rsidRPr="005F7347">
              <w:rPr>
                <w:rFonts w:ascii="Arial" w:hAnsi="Arial" w:cs="Arial"/>
              </w:rPr>
              <w:fldChar w:fldCharType="separate"/>
            </w:r>
            <w:r w:rsidRPr="005F7347">
              <w:rPr>
                <w:rFonts w:ascii="Arial" w:hAnsi="Arial" w:cs="Arial"/>
                <w:noProof/>
              </w:rPr>
              <w:t>[42]</w:t>
            </w:r>
            <w:r w:rsidRPr="005F7347">
              <w:rPr>
                <w:rFonts w:ascii="Arial" w:hAnsi="Arial" w:cs="Arial"/>
              </w:rPr>
              <w:fldChar w:fldCharType="end"/>
            </w:r>
            <w:r w:rsidRPr="005F7347">
              <w:rPr>
                <w:rFonts w:ascii="Arial" w:hAnsi="Arial" w:cs="Arial"/>
              </w:rPr>
              <w:t>#</w:t>
            </w:r>
          </w:p>
        </w:tc>
        <w:tc>
          <w:tcPr>
            <w:tcW w:w="1214" w:type="dxa"/>
          </w:tcPr>
          <w:p w14:paraId="56072A63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</w:rPr>
              <w:t>11.2018 to 06.2019</w:t>
            </w:r>
          </w:p>
        </w:tc>
        <w:tc>
          <w:tcPr>
            <w:tcW w:w="1180" w:type="dxa"/>
          </w:tcPr>
          <w:p w14:paraId="6BF1F672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611 (0/611)</w:t>
            </w:r>
          </w:p>
        </w:tc>
        <w:tc>
          <w:tcPr>
            <w:tcW w:w="925" w:type="dxa"/>
          </w:tcPr>
          <w:p w14:paraId="3C88757D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157</w:t>
            </w:r>
          </w:p>
        </w:tc>
        <w:tc>
          <w:tcPr>
            <w:tcW w:w="1257" w:type="dxa"/>
          </w:tcPr>
          <w:p w14:paraId="5A1022D6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mFUP 23 months</w:t>
            </w:r>
          </w:p>
        </w:tc>
        <w:tc>
          <w:tcPr>
            <w:tcW w:w="937" w:type="dxa"/>
          </w:tcPr>
          <w:p w14:paraId="38155132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69" w:type="dxa"/>
          </w:tcPr>
          <w:p w14:paraId="24D8C2C2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092" w:type="dxa"/>
          </w:tcPr>
          <w:p w14:paraId="2AB44CEB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  <w:r w:rsidRPr="005F7347">
              <w:rPr>
                <w:rFonts w:ascii="Arial" w:hAnsi="Arial" w:cs="Arial"/>
                <w:lang w:val="fr-CH"/>
              </w:rPr>
              <w:t xml:space="preserve">1y RFS 76.6% ; 2y RFS 59.6%; BRAF mut patients 1y RFS 83.8%; 2y RFS: 65.6% </w:t>
            </w:r>
          </w:p>
        </w:tc>
        <w:tc>
          <w:tcPr>
            <w:tcW w:w="947" w:type="dxa"/>
          </w:tcPr>
          <w:p w14:paraId="61F78EF0" w14:textId="77777777" w:rsidR="002A6E93" w:rsidRPr="005F7347" w:rsidRDefault="002A6E93" w:rsidP="00AB2553">
            <w:pPr>
              <w:pStyle w:val="NormalWeb"/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947" w:type="dxa"/>
          </w:tcPr>
          <w:p w14:paraId="71337689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  <w:r w:rsidRPr="005F7347">
              <w:rPr>
                <w:rFonts w:ascii="Arial" w:hAnsi="Arial" w:cs="Arial"/>
                <w:lang w:val="fr-CH"/>
              </w:rPr>
              <w:t>1y DMFS 83.7%, 2y DMFS 71.2% ; BRAF mut patients 2y RFS 79.4%</w:t>
            </w:r>
          </w:p>
        </w:tc>
        <w:tc>
          <w:tcPr>
            <w:tcW w:w="1069" w:type="dxa"/>
          </w:tcPr>
          <w:p w14:paraId="5E574E71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1419" w:type="dxa"/>
          </w:tcPr>
          <w:p w14:paraId="56693BD0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1y OS 93.8%; 2y OS 85.5%</w:t>
            </w:r>
          </w:p>
          <w:p w14:paraId="1E287095" w14:textId="77777777" w:rsidR="002A6E93" w:rsidRPr="00857CBD" w:rsidRDefault="002A6E93" w:rsidP="00AB2553">
            <w:pPr>
              <w:rPr>
                <w:rFonts w:ascii="Arial" w:hAnsi="Arial" w:cs="Arial"/>
                <w:lang w:val="en-US"/>
              </w:rPr>
            </w:pPr>
          </w:p>
          <w:p w14:paraId="1073CBB0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 xml:space="preserve">141 patients </w:t>
            </w:r>
          </w:p>
          <w:p w14:paraId="4559E452" w14:textId="77777777" w:rsidR="002A6E93" w:rsidRPr="00857CBD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 xml:space="preserve">with </w:t>
            </w:r>
            <w:r w:rsidRPr="00857CBD">
              <w:rPr>
                <w:rFonts w:ascii="Arial" w:hAnsi="Arial" w:cs="Arial"/>
                <w:lang w:val="en-US"/>
              </w:rPr>
              <w:t>stage IV NED included.</w:t>
            </w:r>
          </w:p>
          <w:p w14:paraId="2498FF46" w14:textId="77777777" w:rsidR="002A6E93" w:rsidRPr="00857CBD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o information about subtype of V600 mutation</w:t>
            </w:r>
          </w:p>
        </w:tc>
      </w:tr>
      <w:tr w:rsidR="002A6E93" w:rsidRPr="005F7347" w14:paraId="53EE7C62" w14:textId="77777777" w:rsidTr="00AB2553">
        <w:tc>
          <w:tcPr>
            <w:tcW w:w="1323" w:type="dxa"/>
          </w:tcPr>
          <w:p w14:paraId="56EE0821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</w:rPr>
              <w:lastRenderedPageBreak/>
              <w:t xml:space="preserve">Grover 2023 </w:t>
            </w:r>
            <w:r w:rsidRPr="005F7347">
              <w:rPr>
                <w:rFonts w:ascii="Arial" w:hAnsi="Arial" w:cs="Arial"/>
              </w:rPr>
              <w:fldChar w:fldCharType="begin"/>
            </w:r>
            <w:r w:rsidRPr="005F7347">
              <w:rPr>
                <w:rFonts w:ascii="Arial" w:hAnsi="Arial" w:cs="Arial"/>
              </w:rPr>
              <w:instrText xml:space="preserve"> ADDIN EN.CITE &lt;EndNote&gt;&lt;Cite&gt;&lt;Author&gt;Grover&lt;/Author&gt;&lt;Year&gt;2023&lt;/Year&gt;&lt;RecNum&gt;34636&lt;/RecNum&gt;&lt;DisplayText&gt;[43]&lt;/DisplayText&gt;&lt;record&gt;&lt;rec-number&gt;34636&lt;/rec-number&gt;&lt;foreign-keys&gt;&lt;key app="EN" db-id="xsz0zdtw45vtd5e5zec5fpa150t5fsxs29tr" timestamp="1710158471" guid="73d3d641-aef8-461d-97a9-179ae4a37313"&gt;34636&lt;/key&gt;&lt;/foreign-keys&gt;&lt;ref-type name="Journal Article"&gt;17&lt;/ref-type&gt;&lt;contributors&gt;&lt;authors&gt;&lt;author&gt;Grover, Piyush&lt;/author&gt;&lt;author&gt;Li, Isabel&lt;/author&gt;&lt;author&gt;Kuijpers, Anke&lt;/author&gt;&lt;author&gt;Kreidieh, Firas Y.&lt;/author&gt;&lt;author&gt;Williamson, Andrew&lt;/author&gt;&lt;author&gt;Amaral, Teresa Maria Santos&lt;/author&gt;&lt;author&gt;Dimitriou, Florentia&lt;/author&gt;&lt;author&gt;Placzke, Joanna&lt;/author&gt;&lt;author&gt;Olino, Kelly&lt;/author&gt;&lt;author&gt;Vitale, Maria Grazia&lt;/author&gt;&lt;author&gt;Saiag, Philippe&lt;/author&gt;&lt;author&gt;Gutzmer, Ralf&lt;/author&gt;&lt;author&gt;Allayous, Clara&lt;/author&gt;&lt;author&gt;Olofsson Bagge, Roger&lt;/author&gt;&lt;author&gt;Asher, Nethanel&lt;/author&gt;&lt;author&gt;Meniawy, Tarek&lt;/author&gt;&lt;author&gt;Lawless, Aleigha&lt;/author&gt;&lt;author&gt;Warburton, Lydia&lt;/author&gt;&lt;author&gt;Menzies, Alexander M.&lt;/author&gt;&lt;author&gt;Long, Georgina V.&lt;/author&gt;&lt;/authors&gt;&lt;/contributors&gt;&lt;titles&gt;&lt;title&gt;Efficacy of adjuvant therapy in patients (pts) with AJCC v8 stage IIIA cutaneous melanoma&lt;/title&gt;&lt;secondary-title&gt;Journal of Clinical Oncology&lt;/secondary-title&gt;&lt;/titles&gt;&lt;periodical&gt;&lt;full-title&gt;Journal of Clinical Oncology&lt;/full-title&gt;&lt;/periodical&gt;&lt;pages&gt;9518-9518&lt;/pages&gt;&lt;volume&gt;41&lt;/volume&gt;&lt;number&gt;16_suppl&lt;/number&gt;&lt;dates&gt;&lt;year&gt;2023&lt;/year&gt;&lt;pub-dates&gt;&lt;date&gt;2023/06/01&lt;/date&gt;&lt;/pub-dates&gt;&lt;/dates&gt;&lt;publisher&gt;Wolters Kluwer&lt;/publisher&gt;&lt;isbn&gt;0732-183X&lt;/isbn&gt;&lt;urls&gt;&lt;related-urls&gt;&lt;url&gt;https://doi.org/10.1200/JCO.2023.41.16_suppl.9518&lt;/url&gt;&lt;/related-urls&gt;&lt;/urls&gt;&lt;electronic-resource-num&gt;10.1200/JCO.2023.41.16_suppl.9518&lt;/electronic-resource-num&gt;&lt;access-date&gt;2024/03/11&lt;/access-date&gt;&lt;/record&gt;&lt;/Cite&gt;&lt;/EndNote&gt;</w:instrText>
            </w:r>
            <w:r w:rsidRPr="005F7347">
              <w:rPr>
                <w:rFonts w:ascii="Arial" w:hAnsi="Arial" w:cs="Arial"/>
              </w:rPr>
              <w:fldChar w:fldCharType="separate"/>
            </w:r>
            <w:r w:rsidRPr="005F7347">
              <w:rPr>
                <w:rFonts w:ascii="Arial" w:hAnsi="Arial" w:cs="Arial"/>
                <w:noProof/>
              </w:rPr>
              <w:t>[43]</w:t>
            </w:r>
            <w:r w:rsidRPr="005F7347">
              <w:rPr>
                <w:rFonts w:ascii="Arial" w:hAnsi="Arial" w:cs="Arial"/>
              </w:rPr>
              <w:fldChar w:fldCharType="end"/>
            </w:r>
            <w:r w:rsidRPr="005F7347">
              <w:rPr>
                <w:rFonts w:ascii="Arial" w:hAnsi="Arial" w:cs="Arial"/>
              </w:rPr>
              <w:t>$</w:t>
            </w:r>
          </w:p>
        </w:tc>
        <w:tc>
          <w:tcPr>
            <w:tcW w:w="1214" w:type="dxa"/>
          </w:tcPr>
          <w:p w14:paraId="04BACE6E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</w:rPr>
              <w:t>01.2018 to 07.2021</w:t>
            </w:r>
          </w:p>
        </w:tc>
        <w:tc>
          <w:tcPr>
            <w:tcW w:w="1180" w:type="dxa"/>
          </w:tcPr>
          <w:p w14:paraId="0D8E0FC8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628 (80/256)</w:t>
            </w:r>
          </w:p>
        </w:tc>
        <w:tc>
          <w:tcPr>
            <w:tcW w:w="925" w:type="dxa"/>
          </w:tcPr>
          <w:p w14:paraId="1E001984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167</w:t>
            </w:r>
          </w:p>
        </w:tc>
        <w:tc>
          <w:tcPr>
            <w:tcW w:w="1257" w:type="dxa"/>
          </w:tcPr>
          <w:p w14:paraId="04DF96BA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mFUP 31 months</w:t>
            </w:r>
          </w:p>
        </w:tc>
        <w:tc>
          <w:tcPr>
            <w:tcW w:w="937" w:type="dxa"/>
          </w:tcPr>
          <w:p w14:paraId="10A612C6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2y RFS 98.6%</w:t>
            </w:r>
          </w:p>
        </w:tc>
        <w:tc>
          <w:tcPr>
            <w:tcW w:w="969" w:type="dxa"/>
          </w:tcPr>
          <w:p w14:paraId="4E2AE80E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092" w:type="dxa"/>
          </w:tcPr>
          <w:p w14:paraId="5F154EC8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  <w:r w:rsidRPr="005F7347">
              <w:rPr>
                <w:rFonts w:ascii="Arial" w:hAnsi="Arial" w:cs="Arial"/>
                <w:lang w:val="fr-CH"/>
              </w:rPr>
              <w:t>2y RFS all patients 79.3%.</w:t>
            </w:r>
          </w:p>
          <w:p w14:paraId="4F7C257F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  <w:r w:rsidRPr="005F7347">
              <w:rPr>
                <w:rFonts w:ascii="Arial" w:hAnsi="Arial" w:cs="Arial"/>
                <w:lang w:val="fr-CH"/>
              </w:rPr>
              <w:t>2y RFS BRAF mut patients 71.6%</w:t>
            </w:r>
          </w:p>
        </w:tc>
        <w:tc>
          <w:tcPr>
            <w:tcW w:w="947" w:type="dxa"/>
          </w:tcPr>
          <w:p w14:paraId="68B766FB" w14:textId="77777777" w:rsidR="002A6E93" w:rsidRPr="005F7347" w:rsidRDefault="002A6E93" w:rsidP="00AB2553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F7347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47" w:type="dxa"/>
          </w:tcPr>
          <w:p w14:paraId="5EF68FF6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2y DMFS 100%</w:t>
            </w:r>
          </w:p>
        </w:tc>
        <w:tc>
          <w:tcPr>
            <w:tcW w:w="1069" w:type="dxa"/>
          </w:tcPr>
          <w:p w14:paraId="33FDB5F9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  <w:r w:rsidRPr="005F7347">
              <w:rPr>
                <w:rFonts w:ascii="Arial" w:hAnsi="Arial" w:cs="Arial"/>
                <w:lang w:val="fr-CH"/>
              </w:rPr>
              <w:t>2y DMFS all patients 88.4%.</w:t>
            </w:r>
          </w:p>
          <w:p w14:paraId="273AD0A0" w14:textId="77777777" w:rsidR="002A6E93" w:rsidRPr="005F7347" w:rsidRDefault="002A6E93" w:rsidP="00AB2553">
            <w:pPr>
              <w:rPr>
                <w:rFonts w:ascii="Arial" w:hAnsi="Arial" w:cs="Arial"/>
                <w:lang w:val="fr-CH"/>
              </w:rPr>
            </w:pPr>
            <w:r w:rsidRPr="005F7347">
              <w:rPr>
                <w:rFonts w:ascii="Arial" w:hAnsi="Arial" w:cs="Arial"/>
                <w:lang w:val="fr-CH"/>
              </w:rPr>
              <w:t>2y DMFS BRAF mut patients 83.5%</w:t>
            </w:r>
          </w:p>
        </w:tc>
        <w:tc>
          <w:tcPr>
            <w:tcW w:w="1419" w:type="dxa"/>
          </w:tcPr>
          <w:p w14:paraId="16624253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Only stage IIIA patients were included.</w:t>
            </w:r>
          </w:p>
          <w:p w14:paraId="52972678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292 patients did not receive adjuvant therapy.</w:t>
            </w:r>
          </w:p>
          <w:p w14:paraId="0BABABE7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o information about subtype of V600 mutation</w:t>
            </w:r>
          </w:p>
        </w:tc>
      </w:tr>
      <w:tr w:rsidR="002A6E93" w:rsidRPr="008A579B" w14:paraId="6B4134AC" w14:textId="77777777" w:rsidTr="00AB2553">
        <w:tc>
          <w:tcPr>
            <w:tcW w:w="1323" w:type="dxa"/>
          </w:tcPr>
          <w:p w14:paraId="7F268FAB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  <w:color w:val="000000"/>
                <w:lang w:val="pt-PT"/>
              </w:rPr>
              <w:t xml:space="preserve">Holmstroem 2024 </w:t>
            </w:r>
            <w:r w:rsidRPr="005F7347">
              <w:rPr>
                <w:rFonts w:ascii="Arial" w:hAnsi="Arial" w:cs="Arial"/>
                <w:color w:val="000000"/>
                <w:lang w:val="pt-PT"/>
              </w:rPr>
              <w:fldChar w:fldCharType="begin">
                <w:fldData xml:space="preserve">PEVuZE5vdGU+PENpdGU+PEF1dGhvcj5Ib2xtc3Ryb2VtPC9BdXRob3I+PFllYXI+MjAyNDwvWWVh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</w:fldData>
              </w:fldChar>
            </w:r>
            <w:r w:rsidRPr="005F7347">
              <w:rPr>
                <w:rFonts w:ascii="Arial" w:hAnsi="Arial" w:cs="Arial"/>
                <w:color w:val="000000"/>
                <w:lang w:val="pt-PT"/>
              </w:rPr>
              <w:instrText xml:space="preserve"> ADDIN EN.CITE </w:instrText>
            </w:r>
            <w:r w:rsidRPr="005F7347">
              <w:rPr>
                <w:rFonts w:ascii="Arial" w:hAnsi="Arial" w:cs="Arial"/>
                <w:color w:val="000000"/>
                <w:lang w:val="pt-PT"/>
              </w:rPr>
              <w:fldChar w:fldCharType="begin">
                <w:fldData xml:space="preserve">PEVuZE5vdGU+PENpdGU+PEF1dGhvcj5Ib2xtc3Ryb2VtPC9BdXRob3I+PFllYXI+MjAyNDwvWWVh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</w:fldData>
              </w:fldChar>
            </w:r>
            <w:r w:rsidRPr="005F7347">
              <w:rPr>
                <w:rFonts w:ascii="Arial" w:hAnsi="Arial" w:cs="Arial"/>
                <w:color w:val="000000"/>
                <w:lang w:val="pt-PT"/>
              </w:rPr>
              <w:instrText xml:space="preserve"> ADDIN EN.CITE.DATA </w:instrText>
            </w:r>
            <w:r w:rsidRPr="005F7347">
              <w:rPr>
                <w:rFonts w:ascii="Arial" w:hAnsi="Arial" w:cs="Arial"/>
                <w:color w:val="000000"/>
                <w:lang w:val="pt-PT"/>
              </w:rPr>
            </w:r>
            <w:r w:rsidRPr="005F7347">
              <w:rPr>
                <w:rFonts w:ascii="Arial" w:hAnsi="Arial" w:cs="Arial"/>
                <w:color w:val="000000"/>
                <w:lang w:val="pt-PT"/>
              </w:rPr>
              <w:fldChar w:fldCharType="end"/>
            </w:r>
            <w:r w:rsidRPr="005F7347">
              <w:rPr>
                <w:rFonts w:ascii="Arial" w:hAnsi="Arial" w:cs="Arial"/>
                <w:color w:val="000000"/>
                <w:lang w:val="pt-PT"/>
              </w:rPr>
            </w:r>
            <w:r w:rsidRPr="005F7347">
              <w:rPr>
                <w:rFonts w:ascii="Arial" w:hAnsi="Arial" w:cs="Arial"/>
                <w:color w:val="000000"/>
                <w:lang w:val="pt-PT"/>
              </w:rPr>
              <w:fldChar w:fldCharType="separate"/>
            </w:r>
            <w:r w:rsidRPr="005F7347">
              <w:rPr>
                <w:rFonts w:ascii="Arial" w:hAnsi="Arial" w:cs="Arial"/>
                <w:noProof/>
                <w:color w:val="000000"/>
                <w:lang w:val="pt-PT"/>
              </w:rPr>
              <w:t>[44]</w:t>
            </w:r>
            <w:r w:rsidRPr="005F7347">
              <w:rPr>
                <w:rFonts w:ascii="Arial" w:hAnsi="Arial" w:cs="Arial"/>
                <w:color w:val="000000"/>
                <w:lang w:val="pt-PT"/>
              </w:rPr>
              <w:fldChar w:fldCharType="end"/>
            </w:r>
            <w:r w:rsidRPr="005F7347">
              <w:rPr>
                <w:rFonts w:ascii="Arial" w:hAnsi="Arial" w:cs="Arial"/>
                <w:color w:val="000000"/>
                <w:lang w:val="pt-PT"/>
              </w:rPr>
              <w:t>#</w:t>
            </w:r>
          </w:p>
        </w:tc>
        <w:tc>
          <w:tcPr>
            <w:tcW w:w="1214" w:type="dxa"/>
          </w:tcPr>
          <w:p w14:paraId="05628BAF" w14:textId="77777777" w:rsidR="002A6E93" w:rsidRPr="005F7347" w:rsidRDefault="002A6E93" w:rsidP="00AB2553">
            <w:pPr>
              <w:rPr>
                <w:rFonts w:ascii="Arial" w:hAnsi="Arial" w:cs="Arial"/>
              </w:rPr>
            </w:pPr>
            <w:r w:rsidRPr="005F7347">
              <w:rPr>
                <w:rFonts w:ascii="Arial" w:hAnsi="Arial" w:cs="Arial"/>
                <w:lang w:val="pt-PT"/>
              </w:rPr>
              <w:t>11.2018 to 01.2022</w:t>
            </w:r>
          </w:p>
        </w:tc>
        <w:tc>
          <w:tcPr>
            <w:tcW w:w="1180" w:type="dxa"/>
          </w:tcPr>
          <w:p w14:paraId="30957617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785 (0/785)</w:t>
            </w:r>
          </w:p>
        </w:tc>
        <w:tc>
          <w:tcPr>
            <w:tcW w:w="925" w:type="dxa"/>
          </w:tcPr>
          <w:p w14:paraId="70E02F10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234</w:t>
            </w:r>
          </w:p>
        </w:tc>
        <w:tc>
          <w:tcPr>
            <w:tcW w:w="1257" w:type="dxa"/>
          </w:tcPr>
          <w:p w14:paraId="637A696E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mFUP 25.6 months</w:t>
            </w:r>
          </w:p>
        </w:tc>
        <w:tc>
          <w:tcPr>
            <w:tcW w:w="937" w:type="dxa"/>
          </w:tcPr>
          <w:p w14:paraId="6A2B7B19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969" w:type="dxa"/>
          </w:tcPr>
          <w:p w14:paraId="211E5BA1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092" w:type="dxa"/>
          </w:tcPr>
          <w:p w14:paraId="24ADF865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mRFS not reached; 3y RFS 59%</w:t>
            </w:r>
          </w:p>
        </w:tc>
        <w:tc>
          <w:tcPr>
            <w:tcW w:w="947" w:type="dxa"/>
          </w:tcPr>
          <w:p w14:paraId="411F0A6A" w14:textId="77777777" w:rsidR="002A6E93" w:rsidRPr="005F7347" w:rsidRDefault="002A6E93" w:rsidP="00AB2553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F7347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947" w:type="dxa"/>
          </w:tcPr>
          <w:p w14:paraId="5EDF6889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069" w:type="dxa"/>
          </w:tcPr>
          <w:p w14:paraId="3BBA3C6B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419" w:type="dxa"/>
          </w:tcPr>
          <w:p w14:paraId="72AC96E1" w14:textId="77777777" w:rsidR="002A6E93" w:rsidRPr="005F7347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Stage III/IV</w:t>
            </w:r>
          </w:p>
          <w:p w14:paraId="622536EA" w14:textId="77777777" w:rsidR="002A6E93" w:rsidRPr="00857CBD" w:rsidRDefault="002A6E93" w:rsidP="00AB2553">
            <w:pPr>
              <w:rPr>
                <w:rFonts w:ascii="Arial" w:hAnsi="Arial" w:cs="Arial"/>
                <w:lang w:val="en-US"/>
              </w:rPr>
            </w:pPr>
            <w:r w:rsidRPr="005F7347">
              <w:rPr>
                <w:rFonts w:ascii="Arial" w:hAnsi="Arial" w:cs="Arial"/>
                <w:lang w:val="en-US"/>
              </w:rPr>
              <w:t>3y MSS rate 87.4%.</w:t>
            </w:r>
            <w:r w:rsidRPr="00857CBD">
              <w:rPr>
                <w:rFonts w:ascii="Arial" w:hAnsi="Arial" w:cs="Arial"/>
                <w:lang w:val="en-US"/>
              </w:rPr>
              <w:t xml:space="preserve"> </w:t>
            </w:r>
          </w:p>
          <w:p w14:paraId="48B88E8B" w14:textId="77777777" w:rsidR="002A6E93" w:rsidRPr="00857CBD" w:rsidRDefault="002A6E93" w:rsidP="00AB2553">
            <w:pPr>
              <w:rPr>
                <w:rFonts w:ascii="Arial" w:hAnsi="Arial" w:cs="Arial"/>
                <w:lang w:val="en-US"/>
              </w:rPr>
            </w:pPr>
            <w:r w:rsidRPr="00857CBD">
              <w:rPr>
                <w:rFonts w:ascii="Arial" w:hAnsi="Arial" w:cs="Arial"/>
                <w:lang w:val="en-US"/>
              </w:rPr>
              <w:t xml:space="preserve">105 patients with Stage IV NED. </w:t>
            </w:r>
            <w:r w:rsidRPr="005F7347">
              <w:rPr>
                <w:rFonts w:ascii="Arial" w:hAnsi="Arial" w:cs="Arial"/>
                <w:lang w:val="en-US"/>
              </w:rPr>
              <w:t>No information about subtype of V600 mutation</w:t>
            </w:r>
          </w:p>
        </w:tc>
      </w:tr>
    </w:tbl>
    <w:p w14:paraId="3F8EA3F2" w14:textId="77777777" w:rsidR="002A6E93" w:rsidRPr="008A579B" w:rsidRDefault="002A6E93" w:rsidP="002A6E93">
      <w:pPr>
        <w:rPr>
          <w:rFonts w:ascii="Arial" w:hAnsi="Arial" w:cs="Arial"/>
          <w:b/>
          <w:bCs/>
          <w:u w:val="single"/>
          <w:lang w:val="en-US"/>
        </w:rPr>
      </w:pPr>
      <w:r w:rsidRPr="008A579B">
        <w:rPr>
          <w:rFonts w:ascii="Arial" w:hAnsi="Arial" w:cs="Arial"/>
          <w:b/>
          <w:bCs/>
          <w:u w:val="single"/>
          <w:lang w:val="en-US"/>
        </w:rPr>
        <w:t>Exclusion criteria for the survival curves</w:t>
      </w:r>
    </w:p>
    <w:p w14:paraId="5E343F52" w14:textId="77777777" w:rsidR="002A6E93" w:rsidRDefault="002A6E93" w:rsidP="002A6E93">
      <w:pPr>
        <w:rPr>
          <w:rFonts w:ascii="Arial" w:hAnsi="Arial" w:cs="Arial"/>
          <w:lang w:val="en-US"/>
        </w:rPr>
      </w:pPr>
      <w:r w:rsidRPr="008A579B">
        <w:rPr>
          <w:rFonts w:ascii="Arial" w:hAnsi="Arial" w:cs="Arial"/>
          <w:lang w:val="en-US"/>
        </w:rPr>
        <w:t xml:space="preserve">**- </w:t>
      </w:r>
      <w:r>
        <w:rPr>
          <w:rFonts w:ascii="Arial" w:hAnsi="Arial" w:cs="Arial"/>
          <w:lang w:val="en-US"/>
        </w:rPr>
        <w:t>Included l</w:t>
      </w:r>
      <w:r w:rsidRPr="008A579B">
        <w:rPr>
          <w:rFonts w:ascii="Arial" w:hAnsi="Arial" w:cs="Arial"/>
          <w:lang w:val="en-US"/>
        </w:rPr>
        <w:t xml:space="preserve">ess than 65 </w:t>
      </w:r>
      <w:r>
        <w:rPr>
          <w:rFonts w:ascii="Arial" w:hAnsi="Arial" w:cs="Arial"/>
          <w:lang w:val="en-US"/>
        </w:rPr>
        <w:t xml:space="preserve">patients with </w:t>
      </w:r>
      <w:r w:rsidRPr="008A579B">
        <w:rPr>
          <w:rFonts w:ascii="Arial" w:hAnsi="Arial" w:cs="Arial"/>
          <w:lang w:val="en-US"/>
        </w:rPr>
        <w:t>BRAF</w:t>
      </w:r>
      <w:r>
        <w:rPr>
          <w:rFonts w:ascii="Arial" w:hAnsi="Arial" w:cs="Arial"/>
          <w:lang w:val="en-US"/>
        </w:rPr>
        <w:t xml:space="preserve">V600 mutation; </w:t>
      </w:r>
      <w:r w:rsidRPr="008A579B">
        <w:rPr>
          <w:rFonts w:ascii="Arial" w:hAnsi="Arial" w:cs="Arial"/>
          <w:lang w:val="en-US"/>
        </w:rPr>
        <w:t># -</w:t>
      </w:r>
      <w:r>
        <w:rPr>
          <w:rFonts w:ascii="Arial" w:hAnsi="Arial" w:cs="Arial"/>
          <w:lang w:val="en-US"/>
        </w:rPr>
        <w:t xml:space="preserve"> </w:t>
      </w:r>
      <w:r w:rsidRPr="008A579B">
        <w:rPr>
          <w:rFonts w:ascii="Arial" w:hAnsi="Arial" w:cs="Arial"/>
          <w:lang w:val="en-US"/>
        </w:rPr>
        <w:t>Only Treated with I</w:t>
      </w:r>
      <w:r>
        <w:rPr>
          <w:rFonts w:ascii="Arial" w:hAnsi="Arial" w:cs="Arial"/>
          <w:lang w:val="en-US"/>
        </w:rPr>
        <w:t xml:space="preserve">CI or TT;  </w:t>
      </w:r>
      <w:r w:rsidRPr="008A579B">
        <w:rPr>
          <w:rFonts w:ascii="Arial" w:hAnsi="Arial" w:cs="Arial"/>
          <w:lang w:val="en-US"/>
        </w:rPr>
        <w:t>$ - Only stage II</w:t>
      </w:r>
      <w:r>
        <w:rPr>
          <w:rFonts w:ascii="Arial" w:hAnsi="Arial" w:cs="Arial"/>
          <w:lang w:val="en-US"/>
        </w:rPr>
        <w:t>I.</w:t>
      </w:r>
    </w:p>
    <w:p w14:paraId="156E26C6" w14:textId="77777777" w:rsidR="002A6E93" w:rsidRDefault="002A6E93" w:rsidP="002A6E93">
      <w:pPr>
        <w:rPr>
          <w:rFonts w:ascii="Arial" w:hAnsi="Arial" w:cs="Arial"/>
          <w:lang w:val="en-US"/>
        </w:rPr>
        <w:sectPr w:rsidR="002A6E93" w:rsidSect="002A6E93">
          <w:footerReference w:type="even" r:id="rId4"/>
          <w:footerReference w:type="default" r:id="rId5"/>
          <w:pgSz w:w="15840" w:h="12240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lastRenderedPageBreak/>
        <w:t>HR – Hazard ratio; NED – no evidence of disease; mFUP – median follow-up; NR – not reported;  RFS – relapse free survival;  DMFS – distant metastases free survival; MSS – melanoma specific survival; OS – Overall survival; INF – interferon; NA – Not applicable</w:t>
      </w:r>
    </w:p>
    <w:p w14:paraId="3DD248AE" w14:textId="77777777" w:rsidR="002A6E93" w:rsidRDefault="002A6E93" w:rsidP="002A6E93">
      <w:pPr>
        <w:rPr>
          <w:rFonts w:ascii="Arial" w:hAnsi="Arial" w:cs="Arial"/>
          <w:lang w:val="en-US"/>
        </w:rPr>
      </w:pPr>
    </w:p>
    <w:p w14:paraId="454A90F8" w14:textId="77777777" w:rsidR="00A01C1B" w:rsidRDefault="00A01C1B"/>
    <w:sectPr w:rsidR="00A01C1B" w:rsidSect="007A03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748606480"/>
      <w:docPartObj>
        <w:docPartGallery w:val="Page Numbers (Bottom of Page)"/>
        <w:docPartUnique/>
      </w:docPartObj>
    </w:sdtPr>
    <w:sdtContent>
      <w:p w14:paraId="473B1161" w14:textId="77777777" w:rsidR="00000000" w:rsidRDefault="00000000" w:rsidP="0010418B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5</w:t>
        </w:r>
        <w:r>
          <w:rPr>
            <w:rStyle w:val="Nmerodepgina"/>
          </w:rPr>
          <w:fldChar w:fldCharType="end"/>
        </w:r>
      </w:p>
    </w:sdtContent>
  </w:sdt>
  <w:p w14:paraId="40168BBB" w14:textId="77777777" w:rsidR="00000000" w:rsidRDefault="00000000" w:rsidP="003539C4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01842705"/>
      <w:docPartObj>
        <w:docPartGallery w:val="Page Numbers (Bottom of Page)"/>
        <w:docPartUnique/>
      </w:docPartObj>
    </w:sdtPr>
    <w:sdtContent>
      <w:p w14:paraId="36E272EB" w14:textId="77777777" w:rsidR="00000000" w:rsidRDefault="00000000" w:rsidP="0010418B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85F803B" w14:textId="77777777" w:rsidR="00000000" w:rsidRDefault="00000000" w:rsidP="003539C4">
    <w:pPr>
      <w:pStyle w:val="Rodap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93"/>
    <w:rsid w:val="000018B3"/>
    <w:rsid w:val="000058B4"/>
    <w:rsid w:val="00013499"/>
    <w:rsid w:val="00013ECC"/>
    <w:rsid w:val="00014871"/>
    <w:rsid w:val="00014A3E"/>
    <w:rsid w:val="000171AC"/>
    <w:rsid w:val="00021AE5"/>
    <w:rsid w:val="00021FA5"/>
    <w:rsid w:val="00025368"/>
    <w:rsid w:val="0002541C"/>
    <w:rsid w:val="00025FD3"/>
    <w:rsid w:val="000357DB"/>
    <w:rsid w:val="00037B60"/>
    <w:rsid w:val="00040FA1"/>
    <w:rsid w:val="00041035"/>
    <w:rsid w:val="00041B3E"/>
    <w:rsid w:val="000430DF"/>
    <w:rsid w:val="00043F90"/>
    <w:rsid w:val="0005042A"/>
    <w:rsid w:val="0005192D"/>
    <w:rsid w:val="00054DD0"/>
    <w:rsid w:val="000556E1"/>
    <w:rsid w:val="0006123E"/>
    <w:rsid w:val="000649A6"/>
    <w:rsid w:val="00065EA6"/>
    <w:rsid w:val="000706C2"/>
    <w:rsid w:val="00070B38"/>
    <w:rsid w:val="000736A5"/>
    <w:rsid w:val="0007495F"/>
    <w:rsid w:val="000763BB"/>
    <w:rsid w:val="00083CA5"/>
    <w:rsid w:val="000855E7"/>
    <w:rsid w:val="0009014D"/>
    <w:rsid w:val="000903BD"/>
    <w:rsid w:val="000939CF"/>
    <w:rsid w:val="0009403F"/>
    <w:rsid w:val="0009458F"/>
    <w:rsid w:val="000A0923"/>
    <w:rsid w:val="000A4DD8"/>
    <w:rsid w:val="000B00AD"/>
    <w:rsid w:val="000B244E"/>
    <w:rsid w:val="000B499C"/>
    <w:rsid w:val="000B5445"/>
    <w:rsid w:val="000C2F29"/>
    <w:rsid w:val="000C37BC"/>
    <w:rsid w:val="000C7969"/>
    <w:rsid w:val="000D1D0C"/>
    <w:rsid w:val="000D2E72"/>
    <w:rsid w:val="000D443D"/>
    <w:rsid w:val="000D687F"/>
    <w:rsid w:val="000E20EE"/>
    <w:rsid w:val="000E43FF"/>
    <w:rsid w:val="000E496D"/>
    <w:rsid w:val="000F5B1A"/>
    <w:rsid w:val="000F5C2F"/>
    <w:rsid w:val="00100276"/>
    <w:rsid w:val="00106BBD"/>
    <w:rsid w:val="00111209"/>
    <w:rsid w:val="00112DC5"/>
    <w:rsid w:val="00113C3C"/>
    <w:rsid w:val="00114342"/>
    <w:rsid w:val="001153EA"/>
    <w:rsid w:val="00115758"/>
    <w:rsid w:val="001172FA"/>
    <w:rsid w:val="00121251"/>
    <w:rsid w:val="00121E17"/>
    <w:rsid w:val="00127AEF"/>
    <w:rsid w:val="00131760"/>
    <w:rsid w:val="0013181C"/>
    <w:rsid w:val="001337C7"/>
    <w:rsid w:val="00136165"/>
    <w:rsid w:val="00143723"/>
    <w:rsid w:val="00147883"/>
    <w:rsid w:val="00156ED0"/>
    <w:rsid w:val="0015717D"/>
    <w:rsid w:val="001606E9"/>
    <w:rsid w:val="00160866"/>
    <w:rsid w:val="00163523"/>
    <w:rsid w:val="00166674"/>
    <w:rsid w:val="00180CFC"/>
    <w:rsid w:val="00182E1A"/>
    <w:rsid w:val="00192CC5"/>
    <w:rsid w:val="001956DE"/>
    <w:rsid w:val="00197FE2"/>
    <w:rsid w:val="001A51F3"/>
    <w:rsid w:val="001A5344"/>
    <w:rsid w:val="001B050B"/>
    <w:rsid w:val="001B1791"/>
    <w:rsid w:val="001B331B"/>
    <w:rsid w:val="001B4099"/>
    <w:rsid w:val="001C08A3"/>
    <w:rsid w:val="001C15AE"/>
    <w:rsid w:val="001C5806"/>
    <w:rsid w:val="001C69ED"/>
    <w:rsid w:val="001D12A2"/>
    <w:rsid w:val="001E65E5"/>
    <w:rsid w:val="001E690F"/>
    <w:rsid w:val="001F0E62"/>
    <w:rsid w:val="001F0ECF"/>
    <w:rsid w:val="001F1826"/>
    <w:rsid w:val="001F3A14"/>
    <w:rsid w:val="001F523D"/>
    <w:rsid w:val="001F5B67"/>
    <w:rsid w:val="00202B7E"/>
    <w:rsid w:val="00206F06"/>
    <w:rsid w:val="00207DF0"/>
    <w:rsid w:val="00210B42"/>
    <w:rsid w:val="00213A83"/>
    <w:rsid w:val="00223CBA"/>
    <w:rsid w:val="00230A6C"/>
    <w:rsid w:val="0023221E"/>
    <w:rsid w:val="002374F8"/>
    <w:rsid w:val="00240C69"/>
    <w:rsid w:val="0024365F"/>
    <w:rsid w:val="00244D09"/>
    <w:rsid w:val="00247BDA"/>
    <w:rsid w:val="002545EA"/>
    <w:rsid w:val="002547AA"/>
    <w:rsid w:val="00260924"/>
    <w:rsid w:val="00265902"/>
    <w:rsid w:val="00267B33"/>
    <w:rsid w:val="00267B73"/>
    <w:rsid w:val="002732D0"/>
    <w:rsid w:val="002744A3"/>
    <w:rsid w:val="0027475B"/>
    <w:rsid w:val="0028168E"/>
    <w:rsid w:val="00285C4B"/>
    <w:rsid w:val="00292A05"/>
    <w:rsid w:val="00294E03"/>
    <w:rsid w:val="00297331"/>
    <w:rsid w:val="002A0D2F"/>
    <w:rsid w:val="002A0E7E"/>
    <w:rsid w:val="002A1588"/>
    <w:rsid w:val="002A216B"/>
    <w:rsid w:val="002A4BFE"/>
    <w:rsid w:val="002A6E93"/>
    <w:rsid w:val="002A7CB3"/>
    <w:rsid w:val="002B0429"/>
    <w:rsid w:val="002B0749"/>
    <w:rsid w:val="002B170F"/>
    <w:rsid w:val="002B4F4C"/>
    <w:rsid w:val="002B6E00"/>
    <w:rsid w:val="002B7538"/>
    <w:rsid w:val="002C1259"/>
    <w:rsid w:val="002C15C2"/>
    <w:rsid w:val="002C46EF"/>
    <w:rsid w:val="002C48FB"/>
    <w:rsid w:val="002C4C0F"/>
    <w:rsid w:val="002C503B"/>
    <w:rsid w:val="002C505B"/>
    <w:rsid w:val="002C5EE1"/>
    <w:rsid w:val="002D1234"/>
    <w:rsid w:val="002D1416"/>
    <w:rsid w:val="002D26D9"/>
    <w:rsid w:val="002D423C"/>
    <w:rsid w:val="002D640D"/>
    <w:rsid w:val="002E0D0B"/>
    <w:rsid w:val="002E2E19"/>
    <w:rsid w:val="002F0112"/>
    <w:rsid w:val="002F4579"/>
    <w:rsid w:val="002F4D94"/>
    <w:rsid w:val="002F600D"/>
    <w:rsid w:val="002F689C"/>
    <w:rsid w:val="002F7F32"/>
    <w:rsid w:val="00300C61"/>
    <w:rsid w:val="003018D6"/>
    <w:rsid w:val="0030424F"/>
    <w:rsid w:val="0030695D"/>
    <w:rsid w:val="00316A73"/>
    <w:rsid w:val="00324AC8"/>
    <w:rsid w:val="00325B63"/>
    <w:rsid w:val="00326318"/>
    <w:rsid w:val="00336169"/>
    <w:rsid w:val="00341BB3"/>
    <w:rsid w:val="00347E92"/>
    <w:rsid w:val="003546E6"/>
    <w:rsid w:val="00354DE7"/>
    <w:rsid w:val="00355349"/>
    <w:rsid w:val="00361A7B"/>
    <w:rsid w:val="003646AA"/>
    <w:rsid w:val="00365074"/>
    <w:rsid w:val="003704CD"/>
    <w:rsid w:val="00370BEB"/>
    <w:rsid w:val="00370CD9"/>
    <w:rsid w:val="0037425E"/>
    <w:rsid w:val="0037791A"/>
    <w:rsid w:val="0038194B"/>
    <w:rsid w:val="0038276E"/>
    <w:rsid w:val="00383A1C"/>
    <w:rsid w:val="00385B4A"/>
    <w:rsid w:val="00386C7F"/>
    <w:rsid w:val="00391C1A"/>
    <w:rsid w:val="003A054B"/>
    <w:rsid w:val="003A5D5F"/>
    <w:rsid w:val="003A6CAE"/>
    <w:rsid w:val="003A7615"/>
    <w:rsid w:val="003B2ECC"/>
    <w:rsid w:val="003B4E9A"/>
    <w:rsid w:val="003C1F25"/>
    <w:rsid w:val="003C696E"/>
    <w:rsid w:val="003C79E2"/>
    <w:rsid w:val="003E7064"/>
    <w:rsid w:val="003F111E"/>
    <w:rsid w:val="003F3626"/>
    <w:rsid w:val="003F393F"/>
    <w:rsid w:val="004003FA"/>
    <w:rsid w:val="004011AE"/>
    <w:rsid w:val="004025B8"/>
    <w:rsid w:val="004030AF"/>
    <w:rsid w:val="00403382"/>
    <w:rsid w:val="004103E5"/>
    <w:rsid w:val="00412301"/>
    <w:rsid w:val="0041592B"/>
    <w:rsid w:val="00416ABE"/>
    <w:rsid w:val="004268A9"/>
    <w:rsid w:val="00426E7B"/>
    <w:rsid w:val="00426F51"/>
    <w:rsid w:val="0043303B"/>
    <w:rsid w:val="00435716"/>
    <w:rsid w:val="0044172E"/>
    <w:rsid w:val="00441E6B"/>
    <w:rsid w:val="0044529C"/>
    <w:rsid w:val="0044541E"/>
    <w:rsid w:val="004622E8"/>
    <w:rsid w:val="00466189"/>
    <w:rsid w:val="00466BD2"/>
    <w:rsid w:val="00470FBD"/>
    <w:rsid w:val="00472462"/>
    <w:rsid w:val="00472755"/>
    <w:rsid w:val="0047282A"/>
    <w:rsid w:val="00476ADD"/>
    <w:rsid w:val="00477362"/>
    <w:rsid w:val="00484FFA"/>
    <w:rsid w:val="0049043B"/>
    <w:rsid w:val="00490756"/>
    <w:rsid w:val="004A2FD5"/>
    <w:rsid w:val="004A5607"/>
    <w:rsid w:val="004B403D"/>
    <w:rsid w:val="004B6962"/>
    <w:rsid w:val="004C050D"/>
    <w:rsid w:val="004C069A"/>
    <w:rsid w:val="004C1F92"/>
    <w:rsid w:val="004C3A60"/>
    <w:rsid w:val="004C6D55"/>
    <w:rsid w:val="004D4439"/>
    <w:rsid w:val="004E0285"/>
    <w:rsid w:val="004E11A0"/>
    <w:rsid w:val="004E4229"/>
    <w:rsid w:val="004F5680"/>
    <w:rsid w:val="004F76D1"/>
    <w:rsid w:val="004F7BB8"/>
    <w:rsid w:val="00500121"/>
    <w:rsid w:val="00500261"/>
    <w:rsid w:val="00503A58"/>
    <w:rsid w:val="00506CD8"/>
    <w:rsid w:val="005105AF"/>
    <w:rsid w:val="0051337A"/>
    <w:rsid w:val="005153D8"/>
    <w:rsid w:val="005225FC"/>
    <w:rsid w:val="00522DAE"/>
    <w:rsid w:val="00523907"/>
    <w:rsid w:val="00524D54"/>
    <w:rsid w:val="0052517C"/>
    <w:rsid w:val="00526AE4"/>
    <w:rsid w:val="00533E50"/>
    <w:rsid w:val="00534599"/>
    <w:rsid w:val="00537287"/>
    <w:rsid w:val="00540580"/>
    <w:rsid w:val="005435A4"/>
    <w:rsid w:val="00544BEF"/>
    <w:rsid w:val="00554DF1"/>
    <w:rsid w:val="00555FDA"/>
    <w:rsid w:val="00556772"/>
    <w:rsid w:val="00577F7E"/>
    <w:rsid w:val="00580D9D"/>
    <w:rsid w:val="00580EB0"/>
    <w:rsid w:val="005821B4"/>
    <w:rsid w:val="005876B1"/>
    <w:rsid w:val="0059065A"/>
    <w:rsid w:val="0059116E"/>
    <w:rsid w:val="00593631"/>
    <w:rsid w:val="00594DDC"/>
    <w:rsid w:val="005A08CA"/>
    <w:rsid w:val="005A5D5F"/>
    <w:rsid w:val="005A6022"/>
    <w:rsid w:val="005A61CB"/>
    <w:rsid w:val="005C2D9E"/>
    <w:rsid w:val="005C2F73"/>
    <w:rsid w:val="005C5399"/>
    <w:rsid w:val="005C5914"/>
    <w:rsid w:val="005D0A03"/>
    <w:rsid w:val="005D0B23"/>
    <w:rsid w:val="005D1D29"/>
    <w:rsid w:val="005D7BE8"/>
    <w:rsid w:val="005E1AE3"/>
    <w:rsid w:val="005E516B"/>
    <w:rsid w:val="005E6F69"/>
    <w:rsid w:val="005E761B"/>
    <w:rsid w:val="005F1D9A"/>
    <w:rsid w:val="005F4E46"/>
    <w:rsid w:val="00604C0E"/>
    <w:rsid w:val="00606600"/>
    <w:rsid w:val="00607D93"/>
    <w:rsid w:val="00610617"/>
    <w:rsid w:val="00617189"/>
    <w:rsid w:val="00621007"/>
    <w:rsid w:val="00623DDB"/>
    <w:rsid w:val="00623E89"/>
    <w:rsid w:val="0062554B"/>
    <w:rsid w:val="00630B7E"/>
    <w:rsid w:val="00631CE6"/>
    <w:rsid w:val="00631FA7"/>
    <w:rsid w:val="006378F0"/>
    <w:rsid w:val="0064465E"/>
    <w:rsid w:val="00644BA7"/>
    <w:rsid w:val="00650624"/>
    <w:rsid w:val="00655040"/>
    <w:rsid w:val="00657DA6"/>
    <w:rsid w:val="00660DB0"/>
    <w:rsid w:val="00662ECB"/>
    <w:rsid w:val="006651D1"/>
    <w:rsid w:val="006745D5"/>
    <w:rsid w:val="00674704"/>
    <w:rsid w:val="00680FBE"/>
    <w:rsid w:val="006848D0"/>
    <w:rsid w:val="00686012"/>
    <w:rsid w:val="00691874"/>
    <w:rsid w:val="006960A2"/>
    <w:rsid w:val="006960DF"/>
    <w:rsid w:val="00696EAE"/>
    <w:rsid w:val="00697B02"/>
    <w:rsid w:val="006A185B"/>
    <w:rsid w:val="006A1EC5"/>
    <w:rsid w:val="006B0AD0"/>
    <w:rsid w:val="006B0C0D"/>
    <w:rsid w:val="006B2A71"/>
    <w:rsid w:val="006B2E5D"/>
    <w:rsid w:val="006B347C"/>
    <w:rsid w:val="006B3F09"/>
    <w:rsid w:val="006B482A"/>
    <w:rsid w:val="006B5990"/>
    <w:rsid w:val="006B6772"/>
    <w:rsid w:val="006B792E"/>
    <w:rsid w:val="006C232B"/>
    <w:rsid w:val="006C2645"/>
    <w:rsid w:val="006D0B3C"/>
    <w:rsid w:val="006D174B"/>
    <w:rsid w:val="006D325E"/>
    <w:rsid w:val="006D5017"/>
    <w:rsid w:val="006E0733"/>
    <w:rsid w:val="006E0F4C"/>
    <w:rsid w:val="006E2F19"/>
    <w:rsid w:val="006E3D84"/>
    <w:rsid w:val="006E54A7"/>
    <w:rsid w:val="006E5576"/>
    <w:rsid w:val="006F1CA2"/>
    <w:rsid w:val="006F1DA1"/>
    <w:rsid w:val="006F5E71"/>
    <w:rsid w:val="006F66B1"/>
    <w:rsid w:val="006F6E4A"/>
    <w:rsid w:val="00703C40"/>
    <w:rsid w:val="0070735D"/>
    <w:rsid w:val="00715B78"/>
    <w:rsid w:val="007231DA"/>
    <w:rsid w:val="007272A9"/>
    <w:rsid w:val="00730461"/>
    <w:rsid w:val="00731F3E"/>
    <w:rsid w:val="00732F4C"/>
    <w:rsid w:val="007356CF"/>
    <w:rsid w:val="00741730"/>
    <w:rsid w:val="0075077E"/>
    <w:rsid w:val="007510E4"/>
    <w:rsid w:val="00751DAC"/>
    <w:rsid w:val="0075752C"/>
    <w:rsid w:val="0076044C"/>
    <w:rsid w:val="00760C17"/>
    <w:rsid w:val="007626EF"/>
    <w:rsid w:val="0076281F"/>
    <w:rsid w:val="0076290B"/>
    <w:rsid w:val="007663E4"/>
    <w:rsid w:val="00770378"/>
    <w:rsid w:val="007708E3"/>
    <w:rsid w:val="00782600"/>
    <w:rsid w:val="00782BAF"/>
    <w:rsid w:val="007904E5"/>
    <w:rsid w:val="007929BF"/>
    <w:rsid w:val="00797AE2"/>
    <w:rsid w:val="007A0389"/>
    <w:rsid w:val="007B0A26"/>
    <w:rsid w:val="007B5965"/>
    <w:rsid w:val="007C0AC9"/>
    <w:rsid w:val="007C61F5"/>
    <w:rsid w:val="007C6321"/>
    <w:rsid w:val="007C6B39"/>
    <w:rsid w:val="007C6E5B"/>
    <w:rsid w:val="007D2DF8"/>
    <w:rsid w:val="007D41B9"/>
    <w:rsid w:val="007D7516"/>
    <w:rsid w:val="007E130A"/>
    <w:rsid w:val="007E1AA5"/>
    <w:rsid w:val="007E40DA"/>
    <w:rsid w:val="007E44ED"/>
    <w:rsid w:val="007E6BFE"/>
    <w:rsid w:val="007F0223"/>
    <w:rsid w:val="008000DD"/>
    <w:rsid w:val="00810966"/>
    <w:rsid w:val="00811888"/>
    <w:rsid w:val="00815A02"/>
    <w:rsid w:val="00821EF3"/>
    <w:rsid w:val="00822C66"/>
    <w:rsid w:val="008234EE"/>
    <w:rsid w:val="00823DFF"/>
    <w:rsid w:val="00826EC1"/>
    <w:rsid w:val="008276CC"/>
    <w:rsid w:val="00837344"/>
    <w:rsid w:val="0084176A"/>
    <w:rsid w:val="00841942"/>
    <w:rsid w:val="008429CA"/>
    <w:rsid w:val="008440ED"/>
    <w:rsid w:val="00845DD8"/>
    <w:rsid w:val="00851F5F"/>
    <w:rsid w:val="00852E83"/>
    <w:rsid w:val="00854391"/>
    <w:rsid w:val="00860E1A"/>
    <w:rsid w:val="008629A2"/>
    <w:rsid w:val="00862F5A"/>
    <w:rsid w:val="00867A84"/>
    <w:rsid w:val="00867ED6"/>
    <w:rsid w:val="00874AF2"/>
    <w:rsid w:val="00882BF3"/>
    <w:rsid w:val="00883D15"/>
    <w:rsid w:val="008859A1"/>
    <w:rsid w:val="00886952"/>
    <w:rsid w:val="0089365B"/>
    <w:rsid w:val="0089562E"/>
    <w:rsid w:val="00897764"/>
    <w:rsid w:val="008A17DD"/>
    <w:rsid w:val="008A38C2"/>
    <w:rsid w:val="008A3F71"/>
    <w:rsid w:val="008B1D7A"/>
    <w:rsid w:val="008B33FE"/>
    <w:rsid w:val="008B3CBE"/>
    <w:rsid w:val="008B4779"/>
    <w:rsid w:val="008C14D3"/>
    <w:rsid w:val="008C1CC0"/>
    <w:rsid w:val="008C211A"/>
    <w:rsid w:val="008C27A4"/>
    <w:rsid w:val="008C47B1"/>
    <w:rsid w:val="008C539E"/>
    <w:rsid w:val="008C67F9"/>
    <w:rsid w:val="008D1ADD"/>
    <w:rsid w:val="008D6361"/>
    <w:rsid w:val="008E0EC4"/>
    <w:rsid w:val="008E408D"/>
    <w:rsid w:val="008E58FA"/>
    <w:rsid w:val="008F7D4B"/>
    <w:rsid w:val="00900470"/>
    <w:rsid w:val="009021EF"/>
    <w:rsid w:val="00915FCB"/>
    <w:rsid w:val="00916640"/>
    <w:rsid w:val="00920120"/>
    <w:rsid w:val="00922DD2"/>
    <w:rsid w:val="00924CC7"/>
    <w:rsid w:val="009260E4"/>
    <w:rsid w:val="0092658D"/>
    <w:rsid w:val="00930143"/>
    <w:rsid w:val="00930CCA"/>
    <w:rsid w:val="00932B65"/>
    <w:rsid w:val="00933197"/>
    <w:rsid w:val="00933448"/>
    <w:rsid w:val="0094054E"/>
    <w:rsid w:val="009422DA"/>
    <w:rsid w:val="00942342"/>
    <w:rsid w:val="00943118"/>
    <w:rsid w:val="009457E4"/>
    <w:rsid w:val="00945BF5"/>
    <w:rsid w:val="00947CAD"/>
    <w:rsid w:val="00951F75"/>
    <w:rsid w:val="00954B53"/>
    <w:rsid w:val="00955581"/>
    <w:rsid w:val="00960569"/>
    <w:rsid w:val="0096124A"/>
    <w:rsid w:val="00962B7B"/>
    <w:rsid w:val="00963D00"/>
    <w:rsid w:val="00971C14"/>
    <w:rsid w:val="00972F6D"/>
    <w:rsid w:val="0098337B"/>
    <w:rsid w:val="00986100"/>
    <w:rsid w:val="00993696"/>
    <w:rsid w:val="00996F9B"/>
    <w:rsid w:val="009A00A2"/>
    <w:rsid w:val="009A2D4C"/>
    <w:rsid w:val="009A390A"/>
    <w:rsid w:val="009A4350"/>
    <w:rsid w:val="009A4B93"/>
    <w:rsid w:val="009B693F"/>
    <w:rsid w:val="009C06D2"/>
    <w:rsid w:val="009C37A8"/>
    <w:rsid w:val="009C3F9E"/>
    <w:rsid w:val="009C5B6B"/>
    <w:rsid w:val="009C6066"/>
    <w:rsid w:val="009D05BB"/>
    <w:rsid w:val="009D314D"/>
    <w:rsid w:val="009D6FA4"/>
    <w:rsid w:val="009E0467"/>
    <w:rsid w:val="009E19EA"/>
    <w:rsid w:val="009E3904"/>
    <w:rsid w:val="009E521D"/>
    <w:rsid w:val="009E7567"/>
    <w:rsid w:val="009F1BFD"/>
    <w:rsid w:val="009F33DD"/>
    <w:rsid w:val="009F33FA"/>
    <w:rsid w:val="009F43D1"/>
    <w:rsid w:val="009F5A65"/>
    <w:rsid w:val="009F78A0"/>
    <w:rsid w:val="00A013B7"/>
    <w:rsid w:val="00A01573"/>
    <w:rsid w:val="00A01C1B"/>
    <w:rsid w:val="00A03B3F"/>
    <w:rsid w:val="00A0610E"/>
    <w:rsid w:val="00A07E78"/>
    <w:rsid w:val="00A13F8B"/>
    <w:rsid w:val="00A17BED"/>
    <w:rsid w:val="00A20E3E"/>
    <w:rsid w:val="00A232B0"/>
    <w:rsid w:val="00A27EF5"/>
    <w:rsid w:val="00A35BF5"/>
    <w:rsid w:val="00A4406E"/>
    <w:rsid w:val="00A5225E"/>
    <w:rsid w:val="00A55A43"/>
    <w:rsid w:val="00A636BB"/>
    <w:rsid w:val="00A700DE"/>
    <w:rsid w:val="00A7079D"/>
    <w:rsid w:val="00A72A40"/>
    <w:rsid w:val="00A73A97"/>
    <w:rsid w:val="00A74CDE"/>
    <w:rsid w:val="00A83251"/>
    <w:rsid w:val="00A8598C"/>
    <w:rsid w:val="00A927EF"/>
    <w:rsid w:val="00A97467"/>
    <w:rsid w:val="00AA1D29"/>
    <w:rsid w:val="00AA74A6"/>
    <w:rsid w:val="00AB280C"/>
    <w:rsid w:val="00AB4634"/>
    <w:rsid w:val="00AB7BF5"/>
    <w:rsid w:val="00AC0484"/>
    <w:rsid w:val="00AC0606"/>
    <w:rsid w:val="00AC5A98"/>
    <w:rsid w:val="00AC6601"/>
    <w:rsid w:val="00AC7DB8"/>
    <w:rsid w:val="00AD0AA5"/>
    <w:rsid w:val="00AD45A5"/>
    <w:rsid w:val="00AD6F9D"/>
    <w:rsid w:val="00AE0A3E"/>
    <w:rsid w:val="00AE3F67"/>
    <w:rsid w:val="00AE52F4"/>
    <w:rsid w:val="00AF3CFA"/>
    <w:rsid w:val="00AF6856"/>
    <w:rsid w:val="00B02984"/>
    <w:rsid w:val="00B04004"/>
    <w:rsid w:val="00B05093"/>
    <w:rsid w:val="00B0783B"/>
    <w:rsid w:val="00B104DC"/>
    <w:rsid w:val="00B1289B"/>
    <w:rsid w:val="00B146AF"/>
    <w:rsid w:val="00B15758"/>
    <w:rsid w:val="00B174F8"/>
    <w:rsid w:val="00B17CA5"/>
    <w:rsid w:val="00B215DB"/>
    <w:rsid w:val="00B2221E"/>
    <w:rsid w:val="00B26468"/>
    <w:rsid w:val="00B308DF"/>
    <w:rsid w:val="00B32160"/>
    <w:rsid w:val="00B3428D"/>
    <w:rsid w:val="00B451DB"/>
    <w:rsid w:val="00B52FA8"/>
    <w:rsid w:val="00B54F6C"/>
    <w:rsid w:val="00B553DC"/>
    <w:rsid w:val="00B55813"/>
    <w:rsid w:val="00B568C3"/>
    <w:rsid w:val="00B64596"/>
    <w:rsid w:val="00B6695C"/>
    <w:rsid w:val="00B70246"/>
    <w:rsid w:val="00B722E9"/>
    <w:rsid w:val="00B725F1"/>
    <w:rsid w:val="00B74378"/>
    <w:rsid w:val="00B75943"/>
    <w:rsid w:val="00B83188"/>
    <w:rsid w:val="00B86FB2"/>
    <w:rsid w:val="00B920C5"/>
    <w:rsid w:val="00B93512"/>
    <w:rsid w:val="00B94AC0"/>
    <w:rsid w:val="00BA13F8"/>
    <w:rsid w:val="00BA23AC"/>
    <w:rsid w:val="00BA26EF"/>
    <w:rsid w:val="00BA3D62"/>
    <w:rsid w:val="00BB1D67"/>
    <w:rsid w:val="00BB21A0"/>
    <w:rsid w:val="00BB5063"/>
    <w:rsid w:val="00BB5169"/>
    <w:rsid w:val="00BB526E"/>
    <w:rsid w:val="00BB54B4"/>
    <w:rsid w:val="00BD1805"/>
    <w:rsid w:val="00BD5868"/>
    <w:rsid w:val="00BD62D3"/>
    <w:rsid w:val="00BD6C7A"/>
    <w:rsid w:val="00BE246E"/>
    <w:rsid w:val="00BE25E8"/>
    <w:rsid w:val="00BE40BC"/>
    <w:rsid w:val="00BE54FA"/>
    <w:rsid w:val="00BE7043"/>
    <w:rsid w:val="00BF0F91"/>
    <w:rsid w:val="00BF28D6"/>
    <w:rsid w:val="00BF5897"/>
    <w:rsid w:val="00BF5D46"/>
    <w:rsid w:val="00C02041"/>
    <w:rsid w:val="00C03CB3"/>
    <w:rsid w:val="00C04542"/>
    <w:rsid w:val="00C04F91"/>
    <w:rsid w:val="00C05AC4"/>
    <w:rsid w:val="00C075D3"/>
    <w:rsid w:val="00C10286"/>
    <w:rsid w:val="00C12419"/>
    <w:rsid w:val="00C23A8D"/>
    <w:rsid w:val="00C24538"/>
    <w:rsid w:val="00C25A80"/>
    <w:rsid w:val="00C30390"/>
    <w:rsid w:val="00C34524"/>
    <w:rsid w:val="00C35A5C"/>
    <w:rsid w:val="00C36056"/>
    <w:rsid w:val="00C365E8"/>
    <w:rsid w:val="00C37B37"/>
    <w:rsid w:val="00C37CC1"/>
    <w:rsid w:val="00C458CC"/>
    <w:rsid w:val="00C548FE"/>
    <w:rsid w:val="00C6307D"/>
    <w:rsid w:val="00C7045A"/>
    <w:rsid w:val="00C72BC4"/>
    <w:rsid w:val="00C77417"/>
    <w:rsid w:val="00C814FE"/>
    <w:rsid w:val="00C81F29"/>
    <w:rsid w:val="00C85F8D"/>
    <w:rsid w:val="00C87DEB"/>
    <w:rsid w:val="00C90CA8"/>
    <w:rsid w:val="00C927A8"/>
    <w:rsid w:val="00C938AC"/>
    <w:rsid w:val="00C9668B"/>
    <w:rsid w:val="00CA2A8C"/>
    <w:rsid w:val="00CB0B01"/>
    <w:rsid w:val="00CB56FD"/>
    <w:rsid w:val="00CB7412"/>
    <w:rsid w:val="00CC08E8"/>
    <w:rsid w:val="00CC729E"/>
    <w:rsid w:val="00CD227B"/>
    <w:rsid w:val="00CD4D3E"/>
    <w:rsid w:val="00CD56F2"/>
    <w:rsid w:val="00CE08E1"/>
    <w:rsid w:val="00CE16EB"/>
    <w:rsid w:val="00CE27C5"/>
    <w:rsid w:val="00CE4D10"/>
    <w:rsid w:val="00CE5509"/>
    <w:rsid w:val="00CF1096"/>
    <w:rsid w:val="00CF1B4B"/>
    <w:rsid w:val="00CF2CB5"/>
    <w:rsid w:val="00CF3D77"/>
    <w:rsid w:val="00CF4772"/>
    <w:rsid w:val="00CF52E0"/>
    <w:rsid w:val="00CF6640"/>
    <w:rsid w:val="00D00AFA"/>
    <w:rsid w:val="00D00C4B"/>
    <w:rsid w:val="00D04418"/>
    <w:rsid w:val="00D04524"/>
    <w:rsid w:val="00D05D86"/>
    <w:rsid w:val="00D069D1"/>
    <w:rsid w:val="00D10108"/>
    <w:rsid w:val="00D141B3"/>
    <w:rsid w:val="00D221F1"/>
    <w:rsid w:val="00D25AB4"/>
    <w:rsid w:val="00D27842"/>
    <w:rsid w:val="00D32CF2"/>
    <w:rsid w:val="00D344E5"/>
    <w:rsid w:val="00D369BD"/>
    <w:rsid w:val="00D412CD"/>
    <w:rsid w:val="00D43F1F"/>
    <w:rsid w:val="00D4489A"/>
    <w:rsid w:val="00D44C19"/>
    <w:rsid w:val="00D46D40"/>
    <w:rsid w:val="00D46DDC"/>
    <w:rsid w:val="00D47D80"/>
    <w:rsid w:val="00D5188B"/>
    <w:rsid w:val="00D61B98"/>
    <w:rsid w:val="00D6357A"/>
    <w:rsid w:val="00D647AB"/>
    <w:rsid w:val="00D709ED"/>
    <w:rsid w:val="00D716EB"/>
    <w:rsid w:val="00D73284"/>
    <w:rsid w:val="00D75298"/>
    <w:rsid w:val="00D771A3"/>
    <w:rsid w:val="00D77DE4"/>
    <w:rsid w:val="00D80F4B"/>
    <w:rsid w:val="00D82B1C"/>
    <w:rsid w:val="00D84F52"/>
    <w:rsid w:val="00D853FF"/>
    <w:rsid w:val="00D85BB6"/>
    <w:rsid w:val="00D97C4C"/>
    <w:rsid w:val="00DA11E9"/>
    <w:rsid w:val="00DA567A"/>
    <w:rsid w:val="00DA5808"/>
    <w:rsid w:val="00DB240E"/>
    <w:rsid w:val="00DB3952"/>
    <w:rsid w:val="00DB591C"/>
    <w:rsid w:val="00DC00DB"/>
    <w:rsid w:val="00DC308F"/>
    <w:rsid w:val="00DC339D"/>
    <w:rsid w:val="00DC37FF"/>
    <w:rsid w:val="00DC6888"/>
    <w:rsid w:val="00DC6FC1"/>
    <w:rsid w:val="00DD554D"/>
    <w:rsid w:val="00DE1713"/>
    <w:rsid w:val="00DE2816"/>
    <w:rsid w:val="00DE6A92"/>
    <w:rsid w:val="00DF6211"/>
    <w:rsid w:val="00DF7F88"/>
    <w:rsid w:val="00E028F7"/>
    <w:rsid w:val="00E064CD"/>
    <w:rsid w:val="00E07AC4"/>
    <w:rsid w:val="00E15C35"/>
    <w:rsid w:val="00E224AA"/>
    <w:rsid w:val="00E22F7D"/>
    <w:rsid w:val="00E25349"/>
    <w:rsid w:val="00E30597"/>
    <w:rsid w:val="00E32C57"/>
    <w:rsid w:val="00E33D87"/>
    <w:rsid w:val="00E351AD"/>
    <w:rsid w:val="00E464A2"/>
    <w:rsid w:val="00E540CC"/>
    <w:rsid w:val="00E55E35"/>
    <w:rsid w:val="00E605BD"/>
    <w:rsid w:val="00E65E40"/>
    <w:rsid w:val="00E66A28"/>
    <w:rsid w:val="00E67C07"/>
    <w:rsid w:val="00E71440"/>
    <w:rsid w:val="00E72F39"/>
    <w:rsid w:val="00E73E3C"/>
    <w:rsid w:val="00E7502B"/>
    <w:rsid w:val="00E774D1"/>
    <w:rsid w:val="00E8091E"/>
    <w:rsid w:val="00E82CFE"/>
    <w:rsid w:val="00E86003"/>
    <w:rsid w:val="00E9116F"/>
    <w:rsid w:val="00E91F67"/>
    <w:rsid w:val="00E925E5"/>
    <w:rsid w:val="00E9391D"/>
    <w:rsid w:val="00E93D15"/>
    <w:rsid w:val="00E94678"/>
    <w:rsid w:val="00E96C75"/>
    <w:rsid w:val="00EA0543"/>
    <w:rsid w:val="00EA35E1"/>
    <w:rsid w:val="00EA7040"/>
    <w:rsid w:val="00EA7206"/>
    <w:rsid w:val="00EA7902"/>
    <w:rsid w:val="00EB5BC7"/>
    <w:rsid w:val="00EC2C62"/>
    <w:rsid w:val="00ED07BE"/>
    <w:rsid w:val="00ED4A09"/>
    <w:rsid w:val="00EE62C5"/>
    <w:rsid w:val="00EE74F2"/>
    <w:rsid w:val="00EF596B"/>
    <w:rsid w:val="00F01DC4"/>
    <w:rsid w:val="00F110A8"/>
    <w:rsid w:val="00F1255B"/>
    <w:rsid w:val="00F12976"/>
    <w:rsid w:val="00F17BB8"/>
    <w:rsid w:val="00F23F99"/>
    <w:rsid w:val="00F26D14"/>
    <w:rsid w:val="00F30E2D"/>
    <w:rsid w:val="00F34F75"/>
    <w:rsid w:val="00F36A77"/>
    <w:rsid w:val="00F420BA"/>
    <w:rsid w:val="00F44606"/>
    <w:rsid w:val="00F5584A"/>
    <w:rsid w:val="00F5716F"/>
    <w:rsid w:val="00F607BC"/>
    <w:rsid w:val="00F60883"/>
    <w:rsid w:val="00F615D1"/>
    <w:rsid w:val="00F623B9"/>
    <w:rsid w:val="00F64480"/>
    <w:rsid w:val="00F66008"/>
    <w:rsid w:val="00F66C4D"/>
    <w:rsid w:val="00F67C80"/>
    <w:rsid w:val="00F7084E"/>
    <w:rsid w:val="00F75355"/>
    <w:rsid w:val="00F801A0"/>
    <w:rsid w:val="00F8260A"/>
    <w:rsid w:val="00F83027"/>
    <w:rsid w:val="00F856F4"/>
    <w:rsid w:val="00F87950"/>
    <w:rsid w:val="00F908E3"/>
    <w:rsid w:val="00F919EA"/>
    <w:rsid w:val="00F92777"/>
    <w:rsid w:val="00F9695C"/>
    <w:rsid w:val="00FA0B0B"/>
    <w:rsid w:val="00FB094C"/>
    <w:rsid w:val="00FB1483"/>
    <w:rsid w:val="00FB1F1C"/>
    <w:rsid w:val="00FB261D"/>
    <w:rsid w:val="00FB690F"/>
    <w:rsid w:val="00FB73BF"/>
    <w:rsid w:val="00FC01F8"/>
    <w:rsid w:val="00FC1DC4"/>
    <w:rsid w:val="00FC620B"/>
    <w:rsid w:val="00FD09B4"/>
    <w:rsid w:val="00FD6F12"/>
    <w:rsid w:val="00FD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1BC713"/>
  <w15:chartTrackingRefBased/>
  <w15:docId w15:val="{ED5C5C66-50D4-A247-932A-384579C0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93"/>
    <w:pPr>
      <w:spacing w:after="160"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A6E9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A6E9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A6E9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A6E9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A6E9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A6E9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A6E9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A6E9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A6E9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A6E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A6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A6E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A6E9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A6E93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A6E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A6E9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A6E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A6E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A6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A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A6E9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A6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A6E9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pt-PT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A6E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A6E93"/>
    <w:pPr>
      <w:spacing w:after="0" w:line="240" w:lineRule="auto"/>
      <w:ind w:left="720"/>
      <w:contextualSpacing/>
    </w:pPr>
    <w:rPr>
      <w:sz w:val="24"/>
      <w:szCs w:val="24"/>
      <w:lang w:val="pt-PT"/>
    </w:rPr>
  </w:style>
  <w:style w:type="character" w:styleId="nfaseIntensa">
    <w:name w:val="Intense Emphasis"/>
    <w:basedOn w:val="Tipodeletrapredefinidodopargrafo"/>
    <w:uiPriority w:val="21"/>
    <w:qFormat/>
    <w:rsid w:val="002A6E9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A6E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pt-PT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A6E93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A6E93"/>
    <w:rPr>
      <w:b/>
      <w:bCs/>
      <w:smallCaps/>
      <w:color w:val="2F5496" w:themeColor="accent1" w:themeShade="BF"/>
      <w:spacing w:val="5"/>
    </w:rPr>
  </w:style>
  <w:style w:type="paragraph" w:styleId="Rodap">
    <w:name w:val="footer"/>
    <w:basedOn w:val="Normal"/>
    <w:link w:val="RodapCarter"/>
    <w:uiPriority w:val="99"/>
    <w:unhideWhenUsed/>
    <w:rsid w:val="002A6E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A6E93"/>
    <w:rPr>
      <w:sz w:val="22"/>
      <w:szCs w:val="22"/>
      <w:lang w:val="en-GB"/>
    </w:rPr>
  </w:style>
  <w:style w:type="character" w:styleId="Nmerodepgina">
    <w:name w:val="page number"/>
    <w:basedOn w:val="Tipodeletrapredefinidodopargrafo"/>
    <w:uiPriority w:val="99"/>
    <w:semiHidden/>
    <w:unhideWhenUsed/>
    <w:rsid w:val="002A6E93"/>
  </w:style>
  <w:style w:type="table" w:styleId="TabelacomGrelha">
    <w:name w:val="Table Grid"/>
    <w:basedOn w:val="Tabelanormal"/>
    <w:uiPriority w:val="39"/>
    <w:rsid w:val="002A6E9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E93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7</Words>
  <Characters>8790</Characters>
  <Application>Microsoft Office Word</Application>
  <DocSecurity>0</DocSecurity>
  <Lines>73</Lines>
  <Paragraphs>20</Paragraphs>
  <ScaleCrop>false</ScaleCrop>
  <Company/>
  <LinksUpToDate>false</LinksUpToDate>
  <CharactersWithSpaces>10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maral</dc:creator>
  <cp:keywords/>
  <dc:description/>
  <cp:lastModifiedBy>Teresa Amaral</cp:lastModifiedBy>
  <cp:revision>1</cp:revision>
  <dcterms:created xsi:type="dcterms:W3CDTF">2024-11-20T16:10:00Z</dcterms:created>
  <dcterms:modified xsi:type="dcterms:W3CDTF">2024-11-20T16:10:00Z</dcterms:modified>
</cp:coreProperties>
</file>